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06ABE" w14:textId="77777777" w:rsidR="00AB06CB" w:rsidRPr="00A10DC6" w:rsidRDefault="00AB06CB" w:rsidP="00AB06CB">
      <w:pPr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615B9F23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3A2DC48C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D6A6546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7620B891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4E5DCE92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12F4F0B0" w14:textId="77777777" w:rsidR="00AB06CB" w:rsidRDefault="00AB06CB" w:rsidP="00AB06CB">
      <w:pPr>
        <w:jc w:val="center"/>
        <w:rPr>
          <w:rFonts w:ascii="Times New Roman" w:hAnsi="Times New Roman" w:cs="Times New Roman"/>
          <w:bCs/>
          <w:color w:val="0D0D0D" w:themeColor="text1" w:themeTint="F2"/>
          <w:sz w:val="36"/>
          <w:szCs w:val="36"/>
        </w:rPr>
      </w:pPr>
    </w:p>
    <w:p w14:paraId="59C243C9" w14:textId="77777777" w:rsidR="00AB06CB" w:rsidRPr="0088484C" w:rsidRDefault="00AB06CB" w:rsidP="00AB06CB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36"/>
          <w:szCs w:val="36"/>
        </w:rPr>
      </w:pPr>
      <w:r w:rsidRPr="0088484C">
        <w:rPr>
          <w:rFonts w:ascii="Times New Roman" w:hAnsi="Times New Roman" w:cs="Times New Roman"/>
          <w:b/>
          <w:bCs/>
          <w:color w:val="0D0D0D" w:themeColor="text1" w:themeTint="F2"/>
          <w:sz w:val="36"/>
          <w:szCs w:val="36"/>
        </w:rPr>
        <w:t>Supplementary Appendix</w:t>
      </w:r>
    </w:p>
    <w:p w14:paraId="0CAF6A89" w14:textId="77777777" w:rsidR="00AB06CB" w:rsidRDefault="00AB06CB" w:rsidP="00AB06CB">
      <w:pPr>
        <w:jc w:val="center"/>
        <w:rPr>
          <w:rFonts w:ascii="Times New Roman" w:hAnsi="Times New Roman" w:cs="Times New Roman"/>
          <w:bCs/>
          <w:color w:val="0D0D0D" w:themeColor="text1" w:themeTint="F2"/>
          <w:sz w:val="36"/>
          <w:szCs w:val="36"/>
        </w:rPr>
      </w:pPr>
    </w:p>
    <w:p w14:paraId="4096CE8E" w14:textId="77777777" w:rsidR="00AB06CB" w:rsidRPr="006E5780" w:rsidRDefault="00AB06CB" w:rsidP="00AB06CB">
      <w:pPr>
        <w:jc w:val="center"/>
        <w:rPr>
          <w:rFonts w:ascii="Times New Roman" w:hAnsi="Times New Roman" w:cs="Times New Roman"/>
          <w:bCs/>
          <w:color w:val="0D0D0D" w:themeColor="text1" w:themeTint="F2"/>
          <w:sz w:val="36"/>
          <w:szCs w:val="36"/>
        </w:rPr>
      </w:pPr>
    </w:p>
    <w:p w14:paraId="747EEDAE" w14:textId="77777777" w:rsidR="00AB06CB" w:rsidRDefault="00AB06CB" w:rsidP="00AB06CB">
      <w:pPr>
        <w:pStyle w:val="BodyText2"/>
        <w:spacing w:after="0" w:line="480" w:lineRule="auto"/>
        <w:rPr>
          <w:i/>
          <w:sz w:val="28"/>
          <w:szCs w:val="28"/>
        </w:rPr>
      </w:pPr>
      <w:r w:rsidRPr="008C6E42">
        <w:rPr>
          <w:sz w:val="28"/>
          <w:szCs w:val="28"/>
        </w:rPr>
        <w:t xml:space="preserve">Supplement to: </w:t>
      </w:r>
      <w:r>
        <w:rPr>
          <w:sz w:val="28"/>
          <w:szCs w:val="28"/>
        </w:rPr>
        <w:t>Aggarwal</w:t>
      </w:r>
      <w:r w:rsidRPr="008C6E42">
        <w:rPr>
          <w:sz w:val="28"/>
          <w:szCs w:val="28"/>
        </w:rPr>
        <w:t xml:space="preserve"> </w:t>
      </w:r>
      <w:r>
        <w:rPr>
          <w:sz w:val="28"/>
          <w:szCs w:val="28"/>
        </w:rPr>
        <w:t>NR</w:t>
      </w:r>
      <w:r w:rsidRPr="008C6E42">
        <w:rPr>
          <w:sz w:val="28"/>
          <w:szCs w:val="28"/>
        </w:rPr>
        <w:t xml:space="preserve"> </w:t>
      </w:r>
      <w:r w:rsidRPr="008C6E42">
        <w:rPr>
          <w:i/>
          <w:sz w:val="28"/>
          <w:szCs w:val="28"/>
        </w:rPr>
        <w:t>et al.</w:t>
      </w:r>
    </w:p>
    <w:p w14:paraId="45C184AB" w14:textId="0053EE54" w:rsidR="00AB06CB" w:rsidRPr="0088484C" w:rsidRDefault="0065296D" w:rsidP="00AB06CB">
      <w:pPr>
        <w:pStyle w:val="BodyText2"/>
        <w:spacing w:after="0" w:line="480" w:lineRule="auto"/>
        <w:rPr>
          <w:sz w:val="28"/>
        </w:rPr>
      </w:pPr>
      <w:r w:rsidRPr="0065296D">
        <w:rPr>
          <w:rFonts w:eastAsia="Times New Roman"/>
          <w:bCs w:val="0"/>
          <w:color w:val="222222"/>
          <w:sz w:val="28"/>
        </w:rPr>
        <w:t xml:space="preserve">Real-world Use of </w:t>
      </w:r>
      <w:proofErr w:type="spellStart"/>
      <w:r w:rsidRPr="0065296D">
        <w:rPr>
          <w:rFonts w:eastAsia="Times New Roman"/>
          <w:bCs w:val="0"/>
          <w:color w:val="222222"/>
          <w:sz w:val="28"/>
        </w:rPr>
        <w:t>Nirmatrelvir</w:t>
      </w:r>
      <w:proofErr w:type="spellEnd"/>
      <w:r w:rsidRPr="0065296D">
        <w:rPr>
          <w:rFonts w:eastAsia="Times New Roman"/>
          <w:bCs w:val="0"/>
          <w:color w:val="222222"/>
          <w:sz w:val="28"/>
        </w:rPr>
        <w:t>-Ritonavir in COVID-19 Outpatients During the Emergence of Omicron Variants BA.2/BA2.12.1</w:t>
      </w:r>
    </w:p>
    <w:p w14:paraId="2C0B7E5F" w14:textId="77777777" w:rsidR="00AB06CB" w:rsidRPr="0088484C" w:rsidRDefault="00AB06CB" w:rsidP="00AB06CB">
      <w:pPr>
        <w:pStyle w:val="BodyText2"/>
        <w:spacing w:after="0" w:line="480" w:lineRule="auto"/>
        <w:rPr>
          <w:sz w:val="28"/>
        </w:rPr>
      </w:pPr>
    </w:p>
    <w:p w14:paraId="4FFBCBB7" w14:textId="77777777" w:rsidR="00AB06CB" w:rsidRPr="0088484C" w:rsidRDefault="00AB06CB" w:rsidP="00AB06CB">
      <w:pPr>
        <w:spacing w:line="480" w:lineRule="auto"/>
        <w:rPr>
          <w:rFonts w:ascii="Times New Roman" w:hAnsi="Times New Roman" w:cs="Times New Roman"/>
          <w:bCs/>
          <w:color w:val="0D0D0D" w:themeColor="text1" w:themeTint="F2"/>
          <w:sz w:val="28"/>
        </w:rPr>
      </w:pPr>
      <w:r w:rsidRPr="0088484C">
        <w:rPr>
          <w:rFonts w:ascii="Times New Roman" w:hAnsi="Times New Roman" w:cs="Times New Roman"/>
          <w:bCs/>
          <w:color w:val="0D0D0D" w:themeColor="text1" w:themeTint="F2"/>
          <w:sz w:val="28"/>
        </w:rPr>
        <w:t xml:space="preserve">This </w:t>
      </w:r>
      <w:r>
        <w:rPr>
          <w:rFonts w:ascii="Times New Roman" w:hAnsi="Times New Roman" w:cs="Times New Roman"/>
          <w:bCs/>
          <w:color w:val="0D0D0D" w:themeColor="text1" w:themeTint="F2"/>
          <w:sz w:val="28"/>
        </w:rPr>
        <w:t>A</w:t>
      </w:r>
      <w:r w:rsidRPr="0088484C">
        <w:rPr>
          <w:rFonts w:ascii="Times New Roman" w:hAnsi="Times New Roman" w:cs="Times New Roman"/>
          <w:bCs/>
          <w:color w:val="0D0D0D" w:themeColor="text1" w:themeTint="F2"/>
          <w:sz w:val="28"/>
        </w:rPr>
        <w:t>ppendix has been provided by the authors to give readers additional information about the work.</w:t>
      </w:r>
    </w:p>
    <w:p w14:paraId="09C31715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36"/>
          <w:szCs w:val="36"/>
        </w:rPr>
      </w:pPr>
    </w:p>
    <w:p w14:paraId="1C592DD0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43F4C59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B60A642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35D70719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C2A9452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19A63398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031D0FE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457D644C" w14:textId="77777777" w:rsidR="00AB06CB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33598922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15380AC0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220111DD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1E1701E9" w14:textId="77777777" w:rsidR="00AB06CB" w:rsidRPr="00A10DC6" w:rsidRDefault="00AB06CB" w:rsidP="00AB06CB">
      <w:pPr>
        <w:jc w:val="center"/>
        <w:rPr>
          <w:rFonts w:ascii="Times New Roman" w:hAnsi="Times New Roman" w:cs="Times New Roman"/>
          <w:b/>
          <w:color w:val="0D0D0D" w:themeColor="text1" w:themeTint="F2"/>
          <w:sz w:val="28"/>
        </w:rPr>
      </w:pPr>
    </w:p>
    <w:p w14:paraId="3D79A39B" w14:textId="7BB61436" w:rsidR="0096074A" w:rsidRDefault="0096074A"/>
    <w:p w14:paraId="13324678" w14:textId="0AC61DF9" w:rsidR="0096074A" w:rsidRDefault="0096074A"/>
    <w:p w14:paraId="5586107A" w14:textId="1333050B" w:rsidR="0096074A" w:rsidRDefault="0096074A"/>
    <w:p w14:paraId="27553FFA" w14:textId="0C843084" w:rsidR="0096074A" w:rsidRDefault="0096074A"/>
    <w:p w14:paraId="61208B92" w14:textId="6B878CC5" w:rsidR="0096074A" w:rsidRPr="0065296D" w:rsidRDefault="0096074A">
      <w:pPr>
        <w:rPr>
          <w:b/>
          <w:bCs/>
        </w:rPr>
      </w:pPr>
      <w:r w:rsidRPr="0065296D">
        <w:rPr>
          <w:b/>
          <w:bCs/>
        </w:rPr>
        <w:lastRenderedPageBreak/>
        <w:t>Appendix Figures</w:t>
      </w:r>
    </w:p>
    <w:p w14:paraId="4A3062E4" w14:textId="3D4EB273" w:rsidR="0096074A" w:rsidRPr="0065296D" w:rsidRDefault="0096074A">
      <w:pPr>
        <w:rPr>
          <w:b/>
          <w:bCs/>
        </w:rPr>
      </w:pPr>
    </w:p>
    <w:p w14:paraId="0F20B5A7" w14:textId="77777777" w:rsidR="0096074A" w:rsidRPr="0065296D" w:rsidRDefault="0096074A">
      <w:pPr>
        <w:rPr>
          <w:b/>
          <w:bCs/>
        </w:rPr>
      </w:pPr>
      <w:r w:rsidRPr="0065296D">
        <w:rPr>
          <w:b/>
          <w:bCs/>
        </w:rPr>
        <w:t>Appendix Figure 1: Flow of Patients into the Primary Study Cohort</w:t>
      </w:r>
    </w:p>
    <w:p w14:paraId="0974F2E3" w14:textId="2C93239D" w:rsidR="0096074A" w:rsidRDefault="0096074A"/>
    <w:p w14:paraId="593612D3" w14:textId="77777777" w:rsidR="0096074A" w:rsidRDefault="0096074A" w:rsidP="0096074A"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7D0AE3" wp14:editId="7A175EF5">
                <wp:simplePos x="0" y="0"/>
                <wp:positionH relativeFrom="column">
                  <wp:posOffset>2499615</wp:posOffset>
                </wp:positionH>
                <wp:positionV relativeFrom="paragraph">
                  <wp:posOffset>3825337</wp:posOffset>
                </wp:positionV>
                <wp:extent cx="3550920" cy="1629423"/>
                <wp:effectExtent l="12700" t="12700" r="17780" b="889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C71B29-9A94-774D-9750-21766588F9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0920" cy="162942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CCBD16" id="Rectangle 16" o:spid="_x0000_s1026" style="position:absolute;margin-left:196.8pt;margin-top:301.2pt;width:279.6pt;height:12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A2DB8E" wp14:editId="1BCDCED9">
                <wp:simplePos x="0" y="0"/>
                <wp:positionH relativeFrom="column">
                  <wp:posOffset>2557846</wp:posOffset>
                </wp:positionH>
                <wp:positionV relativeFrom="paragraph">
                  <wp:posOffset>3848873</wp:posOffset>
                </wp:positionV>
                <wp:extent cx="3312795" cy="1586975"/>
                <wp:effectExtent l="0" t="0" r="1905" b="635"/>
                <wp:wrapNone/>
                <wp:docPr id="18" name="Text Box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4D4B8C-B57E-3514-FD8D-10B8FF31D2C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2795" cy="1586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E95289" w14:textId="77777777" w:rsidR="0096074A" w:rsidRDefault="0096074A" w:rsidP="0096074A">
                            <w:p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textAlignment w:val="baseline"/>
                              <w:rPr>
                                <w:rFonts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Calibri" w:hAnsi="Calibri"/>
                                <w:color w:val="000000"/>
                                <w:kern w:val="24"/>
                              </w:rPr>
                              <w:t>Hospitalization Criteria: Removed N = 484</w:t>
                            </w:r>
                          </w:p>
                          <w:p w14:paraId="461026E4" w14:textId="77777777" w:rsidR="0096074A" w:rsidRDefault="0096074A" w:rsidP="009607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textAlignment w:val="baseline"/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  <w:t>Subject was already admitted to the hospital at the time of their COVID + test (N = 476)</w:t>
                            </w:r>
                          </w:p>
                          <w:p w14:paraId="74B0C7E0" w14:textId="77777777" w:rsidR="0096074A" w:rsidRDefault="0096074A" w:rsidP="0096074A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textAlignment w:val="baseline"/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  <w:t>Note: 2 treated patients were removed</w:t>
                            </w:r>
                          </w:p>
                          <w:p w14:paraId="3CF0CE6B" w14:textId="77777777" w:rsidR="0096074A" w:rsidRDefault="0096074A" w:rsidP="009607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textAlignment w:val="baseline"/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  <w:t>Subject was currently in the hospital at the time of the Paxlovid order (N = 2)</w:t>
                            </w:r>
                          </w:p>
                          <w:p w14:paraId="7D2BA407" w14:textId="77777777" w:rsidR="0096074A" w:rsidRDefault="0096074A" w:rsidP="009607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720"/>
                              </w:tabs>
                              <w:kinsoku w:val="0"/>
                              <w:overflowPunct w:val="0"/>
                              <w:textAlignment w:val="baseline"/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Theme="minorHAnsi" w:eastAsia="Calibri" w:hAnsi="Calibri"/>
                                <w:color w:val="000000"/>
                                <w:kern w:val="24"/>
                              </w:rPr>
                              <w:t>Subject was discharged the same date as the Paxlovid order (N = 6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A2DB8E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margin-left:201.4pt;margin-top:303.05pt;width:260.85pt;height:124.9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" stroked="f" strokeweight=".5pt">
                <v:textbox>
                  <w:txbxContent>
                    <w:p w14:paraId="44E95289" w14:textId="77777777" w:rsidR="0096074A" w:rsidRDefault="0096074A" w:rsidP="0096074A">
                      <w:pPr>
                        <w:tabs>
                          <w:tab w:val="left" w:pos="720"/>
                        </w:tabs>
                        <w:kinsoku w:val="0"/>
                        <w:overflowPunct w:val="0"/>
                        <w:textAlignment w:val="baseline"/>
                        <w:rPr>
                          <w:rFonts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eastAsia="Calibri" w:hAnsi="Calibri"/>
                          <w:color w:val="000000"/>
                          <w:kern w:val="24"/>
                        </w:rPr>
                        <w:t>Hospitalization Criteria: Removed N = 484</w:t>
                      </w:r>
                    </w:p>
                    <w:p w14:paraId="461026E4" w14:textId="77777777" w:rsidR="0096074A" w:rsidRDefault="0096074A" w:rsidP="009607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720"/>
                        </w:tabs>
                        <w:kinsoku w:val="0"/>
                        <w:overflowPunct w:val="0"/>
                        <w:textAlignment w:val="baseline"/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  <w:t>Subject was already admitted to the hospital at the time of their COVID + test (N = 476)</w:t>
                      </w:r>
                    </w:p>
                    <w:p w14:paraId="74B0C7E0" w14:textId="77777777" w:rsidR="0096074A" w:rsidRDefault="0096074A" w:rsidP="0096074A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tabs>
                          <w:tab w:val="left" w:pos="720"/>
                        </w:tabs>
                        <w:kinsoku w:val="0"/>
                        <w:overflowPunct w:val="0"/>
                        <w:textAlignment w:val="baseline"/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  <w:t>Note: 2 treated patients were removed</w:t>
                      </w:r>
                    </w:p>
                    <w:p w14:paraId="3CF0CE6B" w14:textId="77777777" w:rsidR="0096074A" w:rsidRDefault="0096074A" w:rsidP="009607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720"/>
                        </w:tabs>
                        <w:kinsoku w:val="0"/>
                        <w:overflowPunct w:val="0"/>
                        <w:textAlignment w:val="baseline"/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  <w:t>Subject was currently in the hospital at the time of the Paxlovid order (N = 2)</w:t>
                      </w:r>
                    </w:p>
                    <w:p w14:paraId="7D2BA407" w14:textId="77777777" w:rsidR="0096074A" w:rsidRDefault="0096074A" w:rsidP="009607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720"/>
                        </w:tabs>
                        <w:kinsoku w:val="0"/>
                        <w:overflowPunct w:val="0"/>
                        <w:textAlignment w:val="baseline"/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Theme="minorHAnsi" w:eastAsia="Calibri" w:hAnsi="Calibri"/>
                          <w:color w:val="000000"/>
                          <w:kern w:val="24"/>
                        </w:rPr>
                        <w:t>Subject was discharged the same date as the Paxlovid order (N = 6)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18522D7" wp14:editId="2B965AF0">
                <wp:simplePos x="0" y="0"/>
                <wp:positionH relativeFrom="column">
                  <wp:posOffset>1556739</wp:posOffset>
                </wp:positionH>
                <wp:positionV relativeFrom="paragraph">
                  <wp:posOffset>4511928</wp:posOffset>
                </wp:positionV>
                <wp:extent cx="942876" cy="0"/>
                <wp:effectExtent l="12700" t="12700" r="10160" b="12700"/>
                <wp:wrapNone/>
                <wp:docPr id="28" name="Straight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BCBF83-5C19-8749-8344-E0A234A3407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4287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7012BE" id="Straight Connector 27" o:spid="_x0000_s1026" style="position:absolute;flip:x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2.6pt,355.25pt" to="196.85pt,35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22B71F1" wp14:editId="17BF12B4">
                <wp:simplePos x="0" y="0"/>
                <wp:positionH relativeFrom="column">
                  <wp:posOffset>1567180</wp:posOffset>
                </wp:positionH>
                <wp:positionV relativeFrom="paragraph">
                  <wp:posOffset>3852291</wp:posOffset>
                </wp:positionV>
                <wp:extent cx="9144" cy="1188847"/>
                <wp:effectExtent l="12700" t="12700" r="16510" b="17780"/>
                <wp:wrapNone/>
                <wp:docPr id="51" name="Straight Connector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65DFB1-BA59-E54E-9EB1-16F21E8228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44" cy="118884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B7D1E0" id="Straight Connector 50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4pt,303.35pt" to="124.1pt,396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3D494D" wp14:editId="0231D483">
                <wp:simplePos x="0" y="0"/>
                <wp:positionH relativeFrom="column">
                  <wp:posOffset>2603500</wp:posOffset>
                </wp:positionH>
                <wp:positionV relativeFrom="paragraph">
                  <wp:posOffset>6515100</wp:posOffset>
                </wp:positionV>
                <wp:extent cx="1475740" cy="264795"/>
                <wp:effectExtent l="0" t="0" r="0" b="1905"/>
                <wp:wrapNone/>
                <wp:docPr id="30" name="Text 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E57F76-A758-B2C7-8C6F-02CF68E21E5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574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40937D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Propensity Matching</w:t>
                            </w:r>
                          </w:p>
                          <w:p w14:paraId="5E66C819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3D494D" id="Text Box 28" o:spid="_x0000_s1027" type="#_x0000_t202" style="position:absolute;margin-left:205pt;margin-top:513pt;width:116.2pt;height:20.8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" stroked="f" strokeweight=".5pt">
                <v:textbox>
                  <w:txbxContent>
                    <w:p w14:paraId="0E40937D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Propensity Matching</w:t>
                      </w:r>
                    </w:p>
                    <w:p w14:paraId="5E66C819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CB24848" wp14:editId="6E8BCFD1">
                <wp:simplePos x="0" y="0"/>
                <wp:positionH relativeFrom="column">
                  <wp:posOffset>1062318</wp:posOffset>
                </wp:positionH>
                <wp:positionV relativeFrom="paragraph">
                  <wp:posOffset>2089785</wp:posOffset>
                </wp:positionV>
                <wp:extent cx="1022350" cy="264795"/>
                <wp:effectExtent l="0" t="0" r="6350" b="1905"/>
                <wp:wrapNone/>
                <wp:docPr id="45" name="Text Box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4E27E2-A9C6-9396-4610-BF3EAB2DAF5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174EEF" w14:textId="77777777" w:rsidR="0096074A" w:rsidRPr="001F2623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= 14,928</w:t>
                            </w:r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Selecting only patients that are missing a covid+ date</w:t>
                            </w:r>
                          </w:p>
                          <w:p w14:paraId="213BF739" w14:textId="77777777" w:rsidR="0096074A" w:rsidRPr="001F2623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missing_covid_date_df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&lt;- </w:t>
                            </w: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current_df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[is.na(</w:t>
                            </w: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current_df$covid_pos_dttm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),]</w:t>
                            </w:r>
                          </w:p>
                          <w:p w14:paraId="14881BBA" w14:textId="77777777" w:rsidR="0096074A" w:rsidRPr="001F2623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dim(</w:t>
                            </w: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missing_covid_date_df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) # Checking to make sure that we have </w:t>
                            </w:r>
                            <w:proofErr w:type="gram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all of</w:t>
                            </w:r>
                            <w:proofErr w:type="gram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the patients that we # Selecting only patients that are missing a covid+ date</w:t>
                            </w:r>
                          </w:p>
                          <w:p w14:paraId="449C7620" w14:textId="77777777" w:rsidR="0096074A" w:rsidRPr="001F2623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missing_covid_date_df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&lt;- </w:t>
                            </w: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current_df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[is.na(</w:t>
                            </w: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current_df$covid_pos_dttm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),]</w:t>
                            </w:r>
                          </w:p>
                          <w:p w14:paraId="416C955F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dim(</w:t>
                            </w:r>
                            <w:proofErr w:type="spell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missing_covid_date_df</w:t>
                            </w:r>
                            <w:proofErr w:type="spell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) # Checking to make sure that we have </w:t>
                            </w:r>
                            <w:proofErr w:type="gramStart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all of</w:t>
                            </w:r>
                            <w:proofErr w:type="gramEnd"/>
                            <w:r w:rsidRPr="001F2623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the patients that we need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24848" id="Text Box 47" o:spid="_x0000_s1028" type="#_x0000_t202" style="position:absolute;margin-left:83.65pt;margin-top:164.55pt;width:80.5pt;height:20.8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" stroked="f" strokeweight=".5pt">
                <v:textbox>
                  <w:txbxContent>
                    <w:p w14:paraId="28174EEF" w14:textId="77777777" w:rsidR="0096074A" w:rsidRPr="001F2623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= 14,928</w:t>
                      </w:r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Selecting only patients that are missing a covid+ date</w:t>
                      </w:r>
                    </w:p>
                    <w:p w14:paraId="213BF739" w14:textId="77777777" w:rsidR="0096074A" w:rsidRPr="001F2623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missing_covid_date_df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&lt;- </w:t>
                      </w: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current_df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[is.na(</w:t>
                      </w: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current_df$covid_pos_dttm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),]</w:t>
                      </w:r>
                    </w:p>
                    <w:p w14:paraId="14881BBA" w14:textId="77777777" w:rsidR="0096074A" w:rsidRPr="001F2623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dim(</w:t>
                      </w: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missing_covid_date_df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) # Checking to make sure that we have </w:t>
                      </w:r>
                      <w:proofErr w:type="gram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all of</w:t>
                      </w:r>
                      <w:proofErr w:type="gram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the patients that we # Selecting only patients that are missing a covid+ date</w:t>
                      </w:r>
                    </w:p>
                    <w:p w14:paraId="449C7620" w14:textId="77777777" w:rsidR="0096074A" w:rsidRPr="001F2623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missing_covid_date_df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&lt;- </w:t>
                      </w: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current_df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[is.na(</w:t>
                      </w: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current_df$covid_pos_dttm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),]</w:t>
                      </w:r>
                    </w:p>
                    <w:p w14:paraId="416C955F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dim(</w:t>
                      </w:r>
                      <w:proofErr w:type="spell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missing_covid_date_df</w:t>
                      </w:r>
                      <w:proofErr w:type="spell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) # Checking to make sure that we have </w:t>
                      </w:r>
                      <w:proofErr w:type="gramStart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all of</w:t>
                      </w:r>
                      <w:proofErr w:type="gramEnd"/>
                      <w:r w:rsidRPr="001F2623"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the patients that we need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B077B8" wp14:editId="00ED8BD0">
                <wp:simplePos x="0" y="0"/>
                <wp:positionH relativeFrom="column">
                  <wp:posOffset>1062953</wp:posOffset>
                </wp:positionH>
                <wp:positionV relativeFrom="paragraph">
                  <wp:posOffset>1232535</wp:posOffset>
                </wp:positionV>
                <wp:extent cx="1022350" cy="264795"/>
                <wp:effectExtent l="0" t="0" r="6350" b="1905"/>
                <wp:wrapNone/>
                <wp:docPr id="12" name="Text 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48148B-D121-28C2-4C85-5126EEBC40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AB3EFD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= 14,95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B077B8" id="Text Box 7" o:spid="_x0000_s1029" type="#_x0000_t202" style="position:absolute;margin-left:83.7pt;margin-top:97.05pt;width:80.5pt;height:20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" stroked="f" strokeweight=".5pt">
                <v:textbox>
                  <w:txbxContent>
                    <w:p w14:paraId="7DAB3EFD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= 14,953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19665B" wp14:editId="4D7888F3">
                <wp:simplePos x="0" y="0"/>
                <wp:positionH relativeFrom="column">
                  <wp:posOffset>1063690</wp:posOffset>
                </wp:positionH>
                <wp:positionV relativeFrom="paragraph">
                  <wp:posOffset>3498980</wp:posOffset>
                </wp:positionV>
                <wp:extent cx="1119673" cy="264795"/>
                <wp:effectExtent l="0" t="0" r="0" b="1905"/>
                <wp:wrapNone/>
                <wp:docPr id="50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9F1C6B-EDAB-8256-1510-E8723577EF7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9673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9C7C2D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= 11,70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19665B" id="Text Box 2" o:spid="_x0000_s1030" type="#_x0000_t202" style="position:absolute;margin-left:83.75pt;margin-top:275.5pt;width:88.15pt;height:20.8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" stroked="f" strokeweight=".5pt">
                <v:textbox>
                  <w:txbxContent>
                    <w:p w14:paraId="2D9C7C2D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= 11,703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2ABA18" wp14:editId="1631E46B">
                <wp:simplePos x="0" y="0"/>
                <wp:positionH relativeFrom="column">
                  <wp:posOffset>2577946</wp:posOffset>
                </wp:positionH>
                <wp:positionV relativeFrom="paragraph">
                  <wp:posOffset>5761822</wp:posOffset>
                </wp:positionV>
                <wp:extent cx="3480565" cy="452120"/>
                <wp:effectExtent l="0" t="0" r="0" b="5080"/>
                <wp:wrapNone/>
                <wp:docPr id="23" name="Text Box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651943-2B18-904F-D4AE-7208390351C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80565" cy="45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54A562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Subject had a positive test more than 10 days prior to the order date for Paxlovid (N = 5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2ABA18" id="Text Box 44" o:spid="_x0000_s1031" type="#_x0000_t202" style="position:absolute;margin-left:203pt;margin-top:453.7pt;width:274.05pt;height:35.6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" stroked="f" strokeweight=".5pt">
                <v:textbox>
                  <w:txbxContent>
                    <w:p w14:paraId="6754A562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Subject had a positive test more than 10 days prior to the order date for Paxlovid (N = 5)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148B1B" wp14:editId="1629410F">
                <wp:simplePos x="0" y="0"/>
                <wp:positionH relativeFrom="column">
                  <wp:posOffset>2063195</wp:posOffset>
                </wp:positionH>
                <wp:positionV relativeFrom="paragraph">
                  <wp:posOffset>7505807</wp:posOffset>
                </wp:positionV>
                <wp:extent cx="1445010" cy="264795"/>
                <wp:effectExtent l="0" t="0" r="3175" b="1905"/>
                <wp:wrapNone/>
                <wp:docPr id="38" name="Text 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B045E3-FB0D-9FFA-9559-425021DCF8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501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59950B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Untreated = 4,83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148B1B" id="Text Box 36" o:spid="_x0000_s1032" type="#_x0000_t202" style="position:absolute;margin-left:162.45pt;margin-top:591pt;width:113.8pt;height:20.8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" stroked="f" strokeweight=".5pt">
                <v:textbox>
                  <w:txbxContent>
                    <w:p w14:paraId="3559950B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Untreated = 4,835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7B1A368" wp14:editId="04D6A726">
                <wp:simplePos x="0" y="0"/>
                <wp:positionH relativeFrom="column">
                  <wp:posOffset>147774</wp:posOffset>
                </wp:positionH>
                <wp:positionV relativeFrom="paragraph">
                  <wp:posOffset>7506335</wp:posOffset>
                </wp:positionV>
                <wp:extent cx="1367246" cy="264795"/>
                <wp:effectExtent l="0" t="0" r="4445" b="1905"/>
                <wp:wrapNone/>
                <wp:docPr id="37" name="Text Box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E71195-2786-8E2C-DCBF-0850993FF53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246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B784D0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Treated = 3,61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B1A368" id="Text Box 35" o:spid="_x0000_s1033" type="#_x0000_t202" style="position:absolute;margin-left:11.65pt;margin-top:591.05pt;width:107.65pt;height:20.8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" stroked="f" strokeweight=".5pt">
                <v:textbox>
                  <w:txbxContent>
                    <w:p w14:paraId="48B784D0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Treated = 3,614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D71287" wp14:editId="0AEEA7F4">
                <wp:simplePos x="0" y="0"/>
                <wp:positionH relativeFrom="column">
                  <wp:posOffset>2501204</wp:posOffset>
                </wp:positionH>
                <wp:positionV relativeFrom="paragraph">
                  <wp:posOffset>2150475</wp:posOffset>
                </wp:positionV>
                <wp:extent cx="3556000" cy="1477898"/>
                <wp:effectExtent l="12700" t="12700" r="12700" b="8255"/>
                <wp:wrapNone/>
                <wp:docPr id="47" name="Rectangl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6B5B46-426A-5A4D-8975-ED76BAFB6A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147789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EA702" id="Rectangle 46" o:spid="_x0000_s1026" style="position:absolute;margin-left:196.95pt;margin-top:169.35pt;width:280pt;height:116.3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ADE621" wp14:editId="2A623317">
                <wp:simplePos x="0" y="0"/>
                <wp:positionH relativeFrom="column">
                  <wp:posOffset>2575560</wp:posOffset>
                </wp:positionH>
                <wp:positionV relativeFrom="paragraph">
                  <wp:posOffset>2200275</wp:posOffset>
                </wp:positionV>
                <wp:extent cx="3387951" cy="1399032"/>
                <wp:effectExtent l="0" t="0" r="3175" b="0"/>
                <wp:wrapNone/>
                <wp:docPr id="48" name="Text Box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2781EC-D469-ADFC-7809-311606FCC6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7951" cy="13990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6EF3C8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Subsetting</w:t>
                            </w:r>
                            <w:proofErr w:type="spellEnd"/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to untreated and Paxlovid treated only</w:t>
                            </w:r>
                          </w:p>
                          <w:p w14:paraId="128B1FCB" w14:textId="77777777" w:rsidR="0096074A" w:rsidRDefault="0096074A" w:rsidP="0096074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Removed: treated with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Evusheld</w:t>
                            </w:r>
                            <w:proofErr w:type="spellEnd"/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within 10 days of the positive test (N = 541), </w:t>
                            </w: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bebtelovimab</w:t>
                            </w:r>
                            <w:proofErr w:type="spellEnd"/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(N = 2,152), sotrovimab (N = 121), </w:t>
                            </w:r>
                            <w:r w:rsidRPr="005F68DA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>outpatient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remdesivir (408),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or</w:t>
                            </w:r>
                            <w:r w:rsidRPr="00A42B6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 xml:space="preserve"> an administration of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A42B6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axlovid without an order (3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DE621" id="Text Box 49" o:spid="_x0000_s1034" type="#_x0000_t202" style="position:absolute;margin-left:202.8pt;margin-top:173.25pt;width:266.75pt;height:110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" stroked="f" strokeweight=".5pt">
                <v:textbox>
                  <w:txbxContent>
                    <w:p w14:paraId="436EF3C8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proofErr w:type="spellStart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Subsetting</w:t>
                      </w:r>
                      <w:proofErr w:type="spellEnd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to untreated and Paxlovid treated only</w:t>
                      </w:r>
                    </w:p>
                    <w:p w14:paraId="128B1FCB" w14:textId="77777777" w:rsidR="0096074A" w:rsidRDefault="0096074A" w:rsidP="0096074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Removed: treated with </w:t>
                      </w:r>
                      <w:proofErr w:type="spellStart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Evusheld</w:t>
                      </w:r>
                      <w:proofErr w:type="spellEnd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within 10 days of the positive test (N = 541), </w:t>
                      </w:r>
                      <w:proofErr w:type="spellStart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bebtelovimab</w:t>
                      </w:r>
                      <w:proofErr w:type="spellEnd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(N = 2,152), </w:t>
                      </w:r>
                      <w:proofErr w:type="spellStart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sotrovimab</w:t>
                      </w:r>
                      <w:proofErr w:type="spellEnd"/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(N = 121), </w:t>
                      </w:r>
                      <w:r w:rsidRPr="005F68DA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>outpatient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remdesivir (408),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>or</w:t>
                      </w:r>
                      <w:r w:rsidRPr="00A42B6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 xml:space="preserve"> an administration of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>P</w:t>
                      </w:r>
                      <w:r w:rsidRPr="00A42B6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</w:rPr>
                        <w:t>axlovid without an order (3)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4ECE8E" wp14:editId="2E56CA5B">
                <wp:simplePos x="0" y="0"/>
                <wp:positionH relativeFrom="column">
                  <wp:posOffset>811530</wp:posOffset>
                </wp:positionH>
                <wp:positionV relativeFrom="paragraph">
                  <wp:posOffset>5052060</wp:posOffset>
                </wp:positionV>
                <wp:extent cx="1540510" cy="419735"/>
                <wp:effectExtent l="12700" t="12700" r="8890" b="12065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5D8BD8-85BD-214A-8076-07C82C16C5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82C449" id="Rectangle 3" o:spid="_x0000_s1026" style="position:absolute;margin-left:63.9pt;margin-top:397.8pt;width:121.3pt;height:33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9DE00F" wp14:editId="0DA97D3A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3556000" cy="609600"/>
                <wp:effectExtent l="12700" t="12700" r="12700" b="1270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D6C88C-91F1-584A-BD8E-A659C24466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3D5E16" id="Rectangle 5" o:spid="_x0000_s1026" style="position:absolute;margin-left:0;margin-top:1pt;width:280pt;height:4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35C6BA" wp14:editId="3C15B14D">
                <wp:simplePos x="0" y="0"/>
                <wp:positionH relativeFrom="column">
                  <wp:posOffset>150495</wp:posOffset>
                </wp:positionH>
                <wp:positionV relativeFrom="paragraph">
                  <wp:posOffset>86995</wp:posOffset>
                </wp:positionV>
                <wp:extent cx="3313113" cy="452438"/>
                <wp:effectExtent l="0" t="0" r="1905" b="5080"/>
                <wp:wrapNone/>
                <wp:docPr id="7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E35C5B-FBC3-4F39-26B3-477DC9CD831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3" cy="4524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4F63F1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103,922 subjects with a SARS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CoV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2 positive test date on or before 6/23/22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35C6BA" id="_x0000_s1035" type="#_x0000_t202" style="position:absolute;margin-left:11.85pt;margin-top:6.85pt;width:260.9pt;height:35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" stroked="f" strokeweight=".5pt">
                <v:textbox>
                  <w:txbxContent>
                    <w:p w14:paraId="7E4F63F1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103,922 subjects with a SARS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CoV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2 positive test date on or before 6/23/22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3FA7BF" wp14:editId="50131CE2">
                <wp:simplePos x="0" y="0"/>
                <wp:positionH relativeFrom="column">
                  <wp:posOffset>1576070</wp:posOffset>
                </wp:positionH>
                <wp:positionV relativeFrom="paragraph">
                  <wp:posOffset>608965</wp:posOffset>
                </wp:positionV>
                <wp:extent cx="0" cy="559209"/>
                <wp:effectExtent l="12700" t="0" r="12700" b="12700"/>
                <wp:wrapNone/>
                <wp:docPr id="8" name="Straight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649BF6-6891-A44A-B5B4-B460F2A695B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9209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6FEC5A" id="Straight Connector 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47.95pt" to="124.1pt,9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47E36B" wp14:editId="48EC4721">
                <wp:simplePos x="0" y="0"/>
                <wp:positionH relativeFrom="column">
                  <wp:posOffset>2501265</wp:posOffset>
                </wp:positionH>
                <wp:positionV relativeFrom="paragraph">
                  <wp:posOffset>698500</wp:posOffset>
                </wp:positionV>
                <wp:extent cx="3556000" cy="609600"/>
                <wp:effectExtent l="12700" t="12700" r="12700" b="1270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A113C3-0AB0-8B48-A034-AF26CB6156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0C7483" id="Rectangle 8" o:spid="_x0000_s1026" style="position:absolute;margin-left:196.95pt;margin-top:55pt;width:280pt;height:4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BArZOu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718CDD" wp14:editId="3E35C5E3">
                <wp:simplePos x="0" y="0"/>
                <wp:positionH relativeFrom="column">
                  <wp:posOffset>2622550</wp:posOffset>
                </wp:positionH>
                <wp:positionV relativeFrom="paragraph">
                  <wp:posOffset>759460</wp:posOffset>
                </wp:positionV>
                <wp:extent cx="3313112" cy="452438"/>
                <wp:effectExtent l="0" t="0" r="1905" b="5080"/>
                <wp:wrapNone/>
                <wp:docPr id="10" name="Text 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0BDFFB-59CF-974C-950C-CBD36796169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2" cy="4524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BA1368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Subject had a positive test prior to Paxlovid being readily available (before 3/26/2022): N = 88,969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718CDD" id="Text Box 5" o:spid="_x0000_s1036" type="#_x0000_t202" style="position:absolute;margin-left:206.5pt;margin-top:59.8pt;width:260.85pt;height:35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" stroked="f" strokeweight=".5pt">
                <v:textbox>
                  <w:txbxContent>
                    <w:p w14:paraId="46BA1368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Subject had a positive test prior to Paxlovid being readily available (before 3/26/2022): N = 88,969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F579DF" wp14:editId="775122C5">
                <wp:simplePos x="0" y="0"/>
                <wp:positionH relativeFrom="column">
                  <wp:posOffset>805815</wp:posOffset>
                </wp:positionH>
                <wp:positionV relativeFrom="paragraph">
                  <wp:posOffset>1180465</wp:posOffset>
                </wp:positionV>
                <wp:extent cx="1540510" cy="419735"/>
                <wp:effectExtent l="12700" t="12700" r="8890" b="12065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5275E5-A6DF-F940-84A7-F1515B0238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50012E" id="Rectangle 10" o:spid="_x0000_s1026" style="position:absolute;margin-left:63.45pt;margin-top:92.95pt;width:121.3pt;height:33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AFD9B2" wp14:editId="3B3F84DD">
                <wp:simplePos x="0" y="0"/>
                <wp:positionH relativeFrom="column">
                  <wp:posOffset>2501265</wp:posOffset>
                </wp:positionH>
                <wp:positionV relativeFrom="paragraph">
                  <wp:posOffset>1436370</wp:posOffset>
                </wp:positionV>
                <wp:extent cx="3556000" cy="609600"/>
                <wp:effectExtent l="12700" t="12700" r="12700" b="1270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D143B9-EEC4-8A45-90C5-7576DB1EA8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8AFB52" id="Rectangle 12" o:spid="_x0000_s1026" style="position:absolute;margin-left:196.95pt;margin-top:113.1pt;width:280pt;height:4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CXoUDf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D8EE3A" wp14:editId="3337D5AD">
                <wp:simplePos x="0" y="0"/>
                <wp:positionH relativeFrom="column">
                  <wp:posOffset>805815</wp:posOffset>
                </wp:positionH>
                <wp:positionV relativeFrom="paragraph">
                  <wp:posOffset>2009140</wp:posOffset>
                </wp:positionV>
                <wp:extent cx="1540510" cy="419735"/>
                <wp:effectExtent l="12700" t="12700" r="8890" b="12065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19E8B90-5F90-6045-9449-D44A3367F5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C4F685" id="Rectangle 13" o:spid="_x0000_s1026" style="position:absolute;margin-left:63.45pt;margin-top:158.2pt;width:121.3pt;height:33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D9&#13;&#10;Jq5z5AAAABABAAAPAAAAAAAAAAAAAAAAANYEAABkcnMvZG93bnJldi54bWxQSwUGAAAAAAQABADz&#13;&#10;AAAA5w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0D26F1" wp14:editId="139B9DE8">
                <wp:simplePos x="0" y="0"/>
                <wp:positionH relativeFrom="column">
                  <wp:posOffset>1574165</wp:posOffset>
                </wp:positionH>
                <wp:positionV relativeFrom="paragraph">
                  <wp:posOffset>1587500</wp:posOffset>
                </wp:positionV>
                <wp:extent cx="0" cy="399415"/>
                <wp:effectExtent l="12700" t="0" r="12700" b="19685"/>
                <wp:wrapNone/>
                <wp:docPr id="15" name="Straight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E1253F-8980-C54D-BB57-372A746A5D8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94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FC5245" id="Straight Connector 14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125pt" to="123.95pt,15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058328" wp14:editId="72856DAA">
                <wp:simplePos x="0" y="0"/>
                <wp:positionH relativeFrom="column">
                  <wp:posOffset>996950</wp:posOffset>
                </wp:positionH>
                <wp:positionV relativeFrom="paragraph">
                  <wp:posOffset>5112385</wp:posOffset>
                </wp:positionV>
                <wp:extent cx="1022350" cy="265113"/>
                <wp:effectExtent l="0" t="0" r="6350" b="1905"/>
                <wp:wrapNone/>
                <wp:docPr id="16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7E3285-AB91-6EFC-D2A8-6350E78961E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874430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= 11,219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058328" id="Text Box 17" o:spid="_x0000_s1037" type="#_x0000_t202" style="position:absolute;margin-left:78.5pt;margin-top:402.55pt;width:80.5pt;height:20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" stroked="f" strokeweight=".5pt">
                <v:textbox>
                  <w:txbxContent>
                    <w:p w14:paraId="6B874430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= 11,219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CCFC1C" wp14:editId="69F080A2">
                <wp:simplePos x="0" y="0"/>
                <wp:positionH relativeFrom="column">
                  <wp:posOffset>800735</wp:posOffset>
                </wp:positionH>
                <wp:positionV relativeFrom="paragraph">
                  <wp:posOffset>3428365</wp:posOffset>
                </wp:positionV>
                <wp:extent cx="1540510" cy="419735"/>
                <wp:effectExtent l="12700" t="12700" r="8890" b="12065"/>
                <wp:wrapNone/>
                <wp:docPr id="19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7624CA-C578-B340-83A0-CF9A59AA8D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578452" id="Rectangle 18" o:spid="_x0000_s1026" style="position:absolute;margin-left:63.05pt;margin-top:269.95pt;width:121.3pt;height:33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83A51C" wp14:editId="37621058">
                <wp:simplePos x="0" y="0"/>
                <wp:positionH relativeFrom="column">
                  <wp:posOffset>1570990</wp:posOffset>
                </wp:positionH>
                <wp:positionV relativeFrom="paragraph">
                  <wp:posOffset>2428875</wp:posOffset>
                </wp:positionV>
                <wp:extent cx="4762" cy="999558"/>
                <wp:effectExtent l="12700" t="12700" r="20955" b="16510"/>
                <wp:wrapNone/>
                <wp:docPr id="20" name="Straight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7CDAE9-B921-B847-9534-0861686A6EC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762" cy="99955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47842D" id="Straight Connector 19" o:spid="_x0000_s1026" style="position:absolute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7pt,191.25pt" to="124.05pt,26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19CC65" wp14:editId="20C32306">
                <wp:simplePos x="0" y="0"/>
                <wp:positionH relativeFrom="column">
                  <wp:posOffset>2534920</wp:posOffset>
                </wp:positionH>
                <wp:positionV relativeFrom="paragraph">
                  <wp:posOffset>5692140</wp:posOffset>
                </wp:positionV>
                <wp:extent cx="3556000" cy="609600"/>
                <wp:effectExtent l="12700" t="12700" r="12700" b="12700"/>
                <wp:wrapNone/>
                <wp:docPr id="22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00AB93-9E24-5D46-B028-0BE6A26A35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0" cy="609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F75B21" id="Rectangle 21" o:spid="_x0000_s1026" style="position:absolute;margin-left:199.6pt;margin-top:448.2pt;width:280pt;height:4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2358F8" wp14:editId="5C192059">
                <wp:simplePos x="0" y="0"/>
                <wp:positionH relativeFrom="column">
                  <wp:posOffset>1581150</wp:posOffset>
                </wp:positionH>
                <wp:positionV relativeFrom="paragraph">
                  <wp:posOffset>909955</wp:posOffset>
                </wp:positionV>
                <wp:extent cx="922020" cy="0"/>
                <wp:effectExtent l="12700" t="12700" r="5080" b="12700"/>
                <wp:wrapNone/>
                <wp:docPr id="25" name="Straight Connector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613699-9BD9-3F4F-BB10-36670DF196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FBDFDC" id="Straight Connector 24" o:spid="_x0000_s1026" style="position:absolute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5pt,71.65pt" to="197.1pt,7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" strokecolor="#1f3763 [1604]" strokeweight="1.5pt">
                <v:stroke joinstyle="miter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FAD2B8" wp14:editId="1372B543">
                <wp:simplePos x="0" y="0"/>
                <wp:positionH relativeFrom="column">
                  <wp:posOffset>1576070</wp:posOffset>
                </wp:positionH>
                <wp:positionV relativeFrom="paragraph">
                  <wp:posOffset>1800225</wp:posOffset>
                </wp:positionV>
                <wp:extent cx="925195" cy="0"/>
                <wp:effectExtent l="12700" t="12700" r="1905" b="12700"/>
                <wp:wrapNone/>
                <wp:docPr id="26" name="Straight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232EAE-30A6-CA43-9CB8-936BD63BD2F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2519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A75666" id="Straight Connector 25" o:spid="_x0000_s1026" style="position:absolute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1pt,141.75pt" to="196.95pt,141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2A08BB4" wp14:editId="541C535A">
                <wp:simplePos x="0" y="0"/>
                <wp:positionH relativeFrom="column">
                  <wp:posOffset>2538730</wp:posOffset>
                </wp:positionH>
                <wp:positionV relativeFrom="paragraph">
                  <wp:posOffset>6466840</wp:posOffset>
                </wp:positionV>
                <wp:extent cx="1581150" cy="419735"/>
                <wp:effectExtent l="12700" t="12700" r="19050" b="12065"/>
                <wp:wrapNone/>
                <wp:docPr id="29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D41E99-53E4-8E4C-934E-38492E53D5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48EE80" id="Rectangle 28" o:spid="_x0000_s1026" style="position:absolute;margin-left:199.9pt;margin-top:509.2pt;width:124.5pt;height:33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B6912A" wp14:editId="3FEBE08F">
                <wp:simplePos x="0" y="0"/>
                <wp:positionH relativeFrom="column">
                  <wp:posOffset>1589405</wp:posOffset>
                </wp:positionH>
                <wp:positionV relativeFrom="paragraph">
                  <wp:posOffset>6492240</wp:posOffset>
                </wp:positionV>
                <wp:extent cx="0" cy="156845"/>
                <wp:effectExtent l="12700" t="0" r="12700" b="20955"/>
                <wp:wrapNone/>
                <wp:docPr id="31" name="Straight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6D7F85-795D-C64B-AA17-BCA46B3C5B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684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645EAD" id="Straight Connector 30" o:spid="_x0000_s1026" style="position:absolute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511.2pt" to="125.15pt,523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" strokecolor="#1f3763 [1604]" strokeweight="1.5pt">
                <v:stroke joinstyle="miter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712A1CB" wp14:editId="00D5CC68">
                <wp:simplePos x="0" y="0"/>
                <wp:positionH relativeFrom="column">
                  <wp:posOffset>1615440</wp:posOffset>
                </wp:positionH>
                <wp:positionV relativeFrom="paragraph">
                  <wp:posOffset>6675120</wp:posOffset>
                </wp:positionV>
                <wp:extent cx="922020" cy="0"/>
                <wp:effectExtent l="12700" t="12700" r="5080" b="12700"/>
                <wp:wrapNone/>
                <wp:docPr id="32" name="Straight Connector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AA29F0-282B-0245-8AF9-AEA3E8C55F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7B301D" id="Straight Connector 31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2pt,525.6pt" to="199.8pt,525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" strokecolor="#1f3763 [1604]" strokeweight="1.5pt">
                <v:stroke joinstyle="miter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50F5539" wp14:editId="58454253">
                <wp:simplePos x="0" y="0"/>
                <wp:positionH relativeFrom="column">
                  <wp:posOffset>931545</wp:posOffset>
                </wp:positionH>
                <wp:positionV relativeFrom="paragraph">
                  <wp:posOffset>6674485</wp:posOffset>
                </wp:positionV>
                <wp:extent cx="649605" cy="758190"/>
                <wp:effectExtent l="12700" t="12700" r="10795" b="16510"/>
                <wp:wrapNone/>
                <wp:docPr id="33" name="Straight Connector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DCB7FE-246C-2544-8EDB-7073CC303BF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49605" cy="7581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AAF239" id="Straight Connector 32" o:spid="_x0000_s1026" style="position:absolute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35pt,525.55pt" to="124.5pt,58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0E4E97" wp14:editId="63E9F6AE">
                <wp:simplePos x="0" y="0"/>
                <wp:positionH relativeFrom="column">
                  <wp:posOffset>1597025</wp:posOffset>
                </wp:positionH>
                <wp:positionV relativeFrom="paragraph">
                  <wp:posOffset>6674485</wp:posOffset>
                </wp:positionV>
                <wp:extent cx="817880" cy="758190"/>
                <wp:effectExtent l="12700" t="12700" r="20320" b="16510"/>
                <wp:wrapNone/>
                <wp:docPr id="34" name="Straight Connector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577420-9BE5-E648-974D-4755292FA2C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17880" cy="7581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D662DD" id="Straight Connector 33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75pt,525.55pt" to="190.15pt,585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A96CEB" wp14:editId="7BC448F0">
                <wp:simplePos x="0" y="0"/>
                <wp:positionH relativeFrom="column">
                  <wp:posOffset>48895</wp:posOffset>
                </wp:positionH>
                <wp:positionV relativeFrom="paragraph">
                  <wp:posOffset>7433945</wp:posOffset>
                </wp:positionV>
                <wp:extent cx="1540510" cy="419735"/>
                <wp:effectExtent l="12700" t="12700" r="8890" b="12065"/>
                <wp:wrapNone/>
                <wp:docPr id="35" name="Rectangl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47D7B4-D4DD-BE4B-B06F-1F6356BCAD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941F45" id="Rectangle 34" o:spid="_x0000_s1026" style="position:absolute;margin-left:3.85pt;margin-top:585.35pt;width:121.3pt;height:33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Be&#13;&#10;Tsqm5AAAABABAAAPAAAAAAAAAAAAAAAAANYEAABkcnMvZG93bnJldi54bWxQSwUGAAAAAAQABADz&#13;&#10;AAAA5w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42F09A9" wp14:editId="0B927695">
                <wp:simplePos x="0" y="0"/>
                <wp:positionH relativeFrom="column">
                  <wp:posOffset>2005965</wp:posOffset>
                </wp:positionH>
                <wp:positionV relativeFrom="paragraph">
                  <wp:posOffset>7433310</wp:posOffset>
                </wp:positionV>
                <wp:extent cx="1540510" cy="419735"/>
                <wp:effectExtent l="12700" t="12700" r="8890" b="12065"/>
                <wp:wrapNone/>
                <wp:docPr id="36" name="Rectangl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CCD37A-F6D6-3D43-B827-7326B29825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6E0B0F" id="Rectangle 35" o:spid="_x0000_s1026" style="position:absolute;margin-left:157.95pt;margin-top:585.3pt;width:121.3pt;height:33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DBF1F9" wp14:editId="6CDE87A4">
                <wp:simplePos x="0" y="0"/>
                <wp:positionH relativeFrom="column">
                  <wp:posOffset>2649855</wp:posOffset>
                </wp:positionH>
                <wp:positionV relativeFrom="paragraph">
                  <wp:posOffset>1495425</wp:posOffset>
                </wp:positionV>
                <wp:extent cx="3313112" cy="448056"/>
                <wp:effectExtent l="0" t="0" r="1905" b="0"/>
                <wp:wrapNone/>
                <wp:docPr id="40" name="Text Box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D47084-3ABE-88D1-12DC-08489A9681E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3112" cy="4480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4FC340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Subject had an order for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molnupiravir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 xml:space="preserve"> (N = 25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DBF1F9" id="Text Box 43" o:spid="_x0000_s1038" type="#_x0000_t202" style="position:absolute;margin-left:208.65pt;margin-top:117.75pt;width:260.85pt;height:35.3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" stroked="f" strokeweight=".5pt">
                <v:textbox>
                  <w:txbxContent>
                    <w:p w14:paraId="3F4FC340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Subject had an order for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molnupiravir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 xml:space="preserve"> (N = 25)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068289" wp14:editId="04CA813D">
                <wp:simplePos x="0" y="0"/>
                <wp:positionH relativeFrom="column">
                  <wp:posOffset>1589405</wp:posOffset>
                </wp:positionH>
                <wp:positionV relativeFrom="paragraph">
                  <wp:posOffset>5476240</wp:posOffset>
                </wp:positionV>
                <wp:extent cx="0" cy="593725"/>
                <wp:effectExtent l="12700" t="0" r="12700" b="15875"/>
                <wp:wrapNone/>
                <wp:docPr id="41" name="Straight Connector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9EC50A-C597-0549-8755-C91240AE7EC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37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F7890E" id="Straight Connector 40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431.2pt" to="125.15pt,477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7CCAEDD" wp14:editId="325D4CD9">
                <wp:simplePos x="0" y="0"/>
                <wp:positionH relativeFrom="column">
                  <wp:posOffset>1574165</wp:posOffset>
                </wp:positionH>
                <wp:positionV relativeFrom="paragraph">
                  <wp:posOffset>5943600</wp:posOffset>
                </wp:positionV>
                <wp:extent cx="945515" cy="0"/>
                <wp:effectExtent l="12700" t="12700" r="6985" b="12700"/>
                <wp:wrapNone/>
                <wp:docPr id="42" name="Straight Connector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F577D5-EDD8-7049-9A7F-0F76FD8C9E5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455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BB9B4D" id="Straight Connector 41" o:spid="_x0000_s1026" style="position:absolute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95pt,468pt" to="198.4pt,46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" strokecolor="#1f3763 [1604]" strokeweight="1.5pt">
                <v:stroke joinstyle="miter"/>
                <o:lock v:ext="edit" shapetype="f"/>
              </v:lin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59DE46" wp14:editId="52B0FB2B">
                <wp:simplePos x="0" y="0"/>
                <wp:positionH relativeFrom="column">
                  <wp:posOffset>819150</wp:posOffset>
                </wp:positionH>
                <wp:positionV relativeFrom="paragraph">
                  <wp:posOffset>6096000</wp:posOffset>
                </wp:positionV>
                <wp:extent cx="1540510" cy="419735"/>
                <wp:effectExtent l="12700" t="12700" r="8890" b="12065"/>
                <wp:wrapNone/>
                <wp:docPr id="43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A31E89-9960-124B-B0A2-329FEAB3AD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0510" cy="4197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B7259F" id="Rectangle 42" o:spid="_x0000_s1026" style="position:absolute;margin-left:64.5pt;margin-top:480pt;width:121.3pt;height:33.0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" filled="f" strokecolor="#2f5496 [2404]" strokeweight="1.5pt"/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AA0955B" wp14:editId="2D8EC41D">
                <wp:simplePos x="0" y="0"/>
                <wp:positionH relativeFrom="column">
                  <wp:posOffset>1024890</wp:posOffset>
                </wp:positionH>
                <wp:positionV relativeFrom="paragraph">
                  <wp:posOffset>6169660</wp:posOffset>
                </wp:positionV>
                <wp:extent cx="1022350" cy="265113"/>
                <wp:effectExtent l="0" t="0" r="6350" b="1905"/>
                <wp:wrapNone/>
                <wp:docPr id="44" name="Text Box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011BEF-62A9-5CC6-54F2-F60DFF03808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651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02319C" w14:textId="77777777" w:rsidR="0096074A" w:rsidRDefault="0096074A" w:rsidP="0096074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</w:rPr>
                              <w:t>N = 11,21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0955B" id="Text Box 42" o:spid="_x0000_s1039" type="#_x0000_t202" style="position:absolute;margin-left:80.7pt;margin-top:485.8pt;width:80.5pt;height:20.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" stroked="f" strokeweight=".5pt">
                <v:textbox>
                  <w:txbxContent>
                    <w:p w14:paraId="7202319C" w14:textId="77777777" w:rsidR="0096074A" w:rsidRDefault="0096074A" w:rsidP="0096074A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</w:rPr>
                        <w:t>N = 11,214</w:t>
                      </w:r>
                    </w:p>
                  </w:txbxContent>
                </v:textbox>
              </v:shape>
            </w:pict>
          </mc:Fallback>
        </mc:AlternateContent>
      </w:r>
      <w:r w:rsidRPr="008F0F15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9065045" wp14:editId="624248B2">
                <wp:simplePos x="0" y="0"/>
                <wp:positionH relativeFrom="column">
                  <wp:posOffset>1579245</wp:posOffset>
                </wp:positionH>
                <wp:positionV relativeFrom="paragraph">
                  <wp:posOffset>2730500</wp:posOffset>
                </wp:positionV>
                <wp:extent cx="922020" cy="0"/>
                <wp:effectExtent l="12700" t="12700" r="5080" b="12700"/>
                <wp:wrapNone/>
                <wp:docPr id="49" name="Straight Connector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284FDB-9EAC-F34D-9DCB-3BD66ED01F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2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67D42A" id="Straight Connector 48" o:spid="_x0000_s1026" style="position:absolute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35pt,215pt" to="196.95pt,2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" strokecolor="#1f3763 [1604]" strokeweight="1.5pt">
                <v:stroke joinstyle="miter"/>
              </v:line>
            </w:pict>
          </mc:Fallback>
        </mc:AlternateContent>
      </w:r>
    </w:p>
    <w:p w14:paraId="23C9FF26" w14:textId="174E28BA" w:rsidR="0096074A" w:rsidRDefault="0096074A"/>
    <w:p w14:paraId="2C7D2BD5" w14:textId="59075010" w:rsidR="0096074A" w:rsidRDefault="0096074A"/>
    <w:p w14:paraId="08974CCF" w14:textId="2F6A5041" w:rsidR="0096074A" w:rsidRDefault="0096074A"/>
    <w:p w14:paraId="1C95AA27" w14:textId="34AD5A28" w:rsidR="0096074A" w:rsidRDefault="0096074A"/>
    <w:p w14:paraId="79688F03" w14:textId="3B43682A" w:rsidR="0096074A" w:rsidRDefault="0096074A"/>
    <w:p w14:paraId="23FFF9B0" w14:textId="2E1A9407" w:rsidR="0096074A" w:rsidRDefault="0096074A"/>
    <w:p w14:paraId="4CADA822" w14:textId="3D180727" w:rsidR="0096074A" w:rsidRDefault="0096074A"/>
    <w:p w14:paraId="5DD74519" w14:textId="2682B96F" w:rsidR="0096074A" w:rsidRDefault="0096074A"/>
    <w:p w14:paraId="001099A4" w14:textId="17E2D28A" w:rsidR="0096074A" w:rsidRDefault="0096074A"/>
    <w:p w14:paraId="73B3C72E" w14:textId="52ED2F68" w:rsidR="0096074A" w:rsidRDefault="0096074A"/>
    <w:p w14:paraId="70408E9B" w14:textId="77ABCABD" w:rsidR="0096074A" w:rsidRDefault="0096074A"/>
    <w:p w14:paraId="148DAD5F" w14:textId="1A40E0F8" w:rsidR="0096074A" w:rsidRDefault="0096074A"/>
    <w:p w14:paraId="46033A33" w14:textId="04DC8189" w:rsidR="0096074A" w:rsidRDefault="0096074A"/>
    <w:p w14:paraId="1A62116E" w14:textId="3F436654" w:rsidR="0096074A" w:rsidRDefault="0096074A"/>
    <w:p w14:paraId="17B9754B" w14:textId="40D56A61" w:rsidR="0096074A" w:rsidRDefault="0096074A"/>
    <w:p w14:paraId="565EE48D" w14:textId="1172E2D9" w:rsidR="0096074A" w:rsidRDefault="0096074A"/>
    <w:p w14:paraId="7F754857" w14:textId="51652392" w:rsidR="0096074A" w:rsidRDefault="0096074A"/>
    <w:p w14:paraId="30127C85" w14:textId="503FC40C" w:rsidR="0096074A" w:rsidRDefault="0096074A"/>
    <w:p w14:paraId="3950D002" w14:textId="6C48B9C9" w:rsidR="0096074A" w:rsidRDefault="0096074A"/>
    <w:p w14:paraId="3D0C44CA" w14:textId="1AB7BB19" w:rsidR="0096074A" w:rsidRDefault="0096074A"/>
    <w:p w14:paraId="15916D06" w14:textId="071048D7" w:rsidR="0096074A" w:rsidRDefault="0096074A"/>
    <w:p w14:paraId="16C7026D" w14:textId="6BB4CA6A" w:rsidR="0096074A" w:rsidRDefault="0096074A"/>
    <w:p w14:paraId="11C634E7" w14:textId="7BE84713" w:rsidR="0096074A" w:rsidRDefault="0096074A"/>
    <w:p w14:paraId="18FB96D8" w14:textId="06D6A886" w:rsidR="0096074A" w:rsidRDefault="0096074A"/>
    <w:p w14:paraId="740BDE2A" w14:textId="0656E806" w:rsidR="0096074A" w:rsidRDefault="0096074A"/>
    <w:p w14:paraId="4F0FDDE9" w14:textId="2EC1022C" w:rsidR="0096074A" w:rsidRDefault="0096074A"/>
    <w:p w14:paraId="3D7D133F" w14:textId="025839BF" w:rsidR="0096074A" w:rsidRDefault="0096074A"/>
    <w:p w14:paraId="0DAC1068" w14:textId="1CFE2C38" w:rsidR="0096074A" w:rsidRDefault="0096074A"/>
    <w:p w14:paraId="5DF320EE" w14:textId="53433A54" w:rsidR="0096074A" w:rsidRDefault="0096074A"/>
    <w:p w14:paraId="5521899F" w14:textId="02A98231" w:rsidR="0096074A" w:rsidRDefault="0096074A"/>
    <w:p w14:paraId="3BF434B8" w14:textId="2297430D" w:rsidR="0096074A" w:rsidRDefault="0096074A"/>
    <w:p w14:paraId="1FF409CA" w14:textId="70284978" w:rsidR="0096074A" w:rsidRDefault="0096074A"/>
    <w:p w14:paraId="54977E8C" w14:textId="52DEA7BC" w:rsidR="0096074A" w:rsidRDefault="0096074A"/>
    <w:p w14:paraId="42D5C032" w14:textId="1D3B2365" w:rsidR="0096074A" w:rsidRDefault="0096074A"/>
    <w:p w14:paraId="00C99C62" w14:textId="5181020A" w:rsidR="0096074A" w:rsidRDefault="0096074A"/>
    <w:p w14:paraId="5D381A71" w14:textId="4C5B3A11" w:rsidR="0096074A" w:rsidRDefault="0096074A"/>
    <w:p w14:paraId="62CF6FEC" w14:textId="4B059118" w:rsidR="0096074A" w:rsidRDefault="0096074A"/>
    <w:p w14:paraId="2F9C0FD3" w14:textId="1117DDC8" w:rsidR="0096074A" w:rsidRDefault="0096074A"/>
    <w:p w14:paraId="5BA40A1C" w14:textId="3F24C6D0" w:rsidR="0096074A" w:rsidRDefault="0096074A"/>
    <w:p w14:paraId="00EBEFF6" w14:textId="342B24F4" w:rsidR="0096074A" w:rsidRPr="0065296D" w:rsidRDefault="0096074A">
      <w:pPr>
        <w:rPr>
          <w:b/>
          <w:bCs/>
        </w:rPr>
      </w:pPr>
      <w:r w:rsidRPr="0065296D">
        <w:rPr>
          <w:b/>
          <w:bCs/>
        </w:rPr>
        <w:lastRenderedPageBreak/>
        <w:t>Appendix Tables</w:t>
      </w:r>
    </w:p>
    <w:p w14:paraId="63694BCF" w14:textId="78F4A986" w:rsidR="0096074A" w:rsidRDefault="0096074A">
      <w:pPr>
        <w:rPr>
          <w:b/>
          <w:bCs/>
        </w:rPr>
      </w:pPr>
    </w:p>
    <w:p w14:paraId="0D175B4D" w14:textId="77777777" w:rsidR="00FF26B4" w:rsidRDefault="00FF26B4" w:rsidP="00FF26B4">
      <w:pPr>
        <w:textAlignment w:val="baseline"/>
        <w:rPr>
          <w:rFonts w:ascii="Calibri" w:eastAsia="Times New Roman" w:hAnsi="Calibri" w:cs="Calibri"/>
        </w:rPr>
      </w:pPr>
      <w:r w:rsidRPr="00C55E24">
        <w:rPr>
          <w:rFonts w:ascii="Calibri" w:eastAsia="Times New Roman" w:hAnsi="Calibri" w:cs="Calibri"/>
          <w:b/>
          <w:bCs/>
        </w:rPr>
        <w:t xml:space="preserve">Appendix Table </w:t>
      </w:r>
      <w:r>
        <w:rPr>
          <w:rFonts w:ascii="Calibri" w:eastAsia="Times New Roman" w:hAnsi="Calibri" w:cs="Calibri"/>
          <w:b/>
          <w:bCs/>
        </w:rPr>
        <w:t>1</w:t>
      </w:r>
      <w:r w:rsidRPr="00C55E24">
        <w:rPr>
          <w:rFonts w:ascii="Calibri" w:eastAsia="Times New Roman" w:hAnsi="Calibri" w:cs="Calibri"/>
          <w:b/>
          <w:bCs/>
        </w:rPr>
        <w:t>:  Standardized Mean Difference (SMD) of Variables After Propensity Score Matching</w:t>
      </w:r>
      <w:r w:rsidRPr="00C55E24">
        <w:rPr>
          <w:rFonts w:ascii="Calibri" w:eastAsia="Times New Roman" w:hAnsi="Calibri" w:cs="Calibri"/>
        </w:rPr>
        <w:t> </w:t>
      </w:r>
    </w:p>
    <w:p w14:paraId="541649FA" w14:textId="77777777" w:rsidR="00FF26B4" w:rsidRPr="00C55E24" w:rsidRDefault="00FF26B4" w:rsidP="00FF26B4">
      <w:pPr>
        <w:textAlignment w:val="baseline"/>
        <w:rPr>
          <w:rFonts w:ascii="Calibri" w:eastAsia="Times New Roman" w:hAnsi="Calibri" w:cs="Calibr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5"/>
        <w:gridCol w:w="3405"/>
      </w:tblGrid>
      <w:tr w:rsidR="00FF26B4" w:rsidRPr="00C55E24" w14:paraId="60493B27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0CDB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Variable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0D3C6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ndardized Mean Difference</w:t>
            </w:r>
          </w:p>
        </w:tc>
      </w:tr>
      <w:tr w:rsidR="00FF26B4" w:rsidRPr="00C55E24" w14:paraId="7E302A73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F3A68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Distanc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08F8E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</w:tr>
      <w:tr w:rsidR="00FF26B4" w:rsidRPr="00C55E24" w14:paraId="188DE558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98540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ge (years)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9AB4F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3E201815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42D53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&lt; 65  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B8027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</w:tr>
      <w:tr w:rsidR="00FF26B4" w:rsidRPr="00C55E24" w14:paraId="0E615F8F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48B524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 xml:space="preserve">     </w:t>
            </w:r>
            <w:r w:rsidRPr="00C55E24">
              <w:rPr>
                <w:rFonts w:ascii="Times New Roman" w:eastAsia="Times New Roman" w:hAnsi="Times New Roman" w:cs="Times New Roman"/>
                <w:sz w:val="22"/>
                <w:szCs w:val="22"/>
              </w:rPr>
              <w:t>≥ 65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A2C47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21E42534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BBA8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ex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FB51F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3F205351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4058C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Femal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5948B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5A9AF355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91474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Mal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291AB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17BB1EEA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5F626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ace/Ethnicity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0CED2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0DB7434F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DBB92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Non-Hispanic Whit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18B3C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77F6B9BD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DE9B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Other/race Ethnicity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BFE47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3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1A0802BE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08098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Obesity Status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227A6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10253133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DFB2E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Not Obes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9EA7A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 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7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1116E593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D3423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Obes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60EEA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7</w:t>
            </w:r>
          </w:p>
        </w:tc>
      </w:tr>
      <w:tr w:rsidR="00FF26B4" w:rsidRPr="00C55E24" w14:paraId="52A2BE08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20594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mmunocompromised Status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CDC0D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62FE3536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1148B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Not Immunocompromis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DF7F4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07</w:t>
            </w:r>
          </w:p>
        </w:tc>
      </w:tr>
      <w:tr w:rsidR="00FF26B4" w:rsidRPr="00C55E24" w14:paraId="2F66D996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C5632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Mild Immunocompromis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3A67E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8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490541B1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6109C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Moderate-Severe Immunocompromis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7DE3B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2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704E6591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60F58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umber of Other Comorbid Conditions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7A054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4C4A2178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B6E94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 None 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DE3D5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9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7B68504E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2D02F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 One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981E0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6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352E3264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DA9AF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 Two or More 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38766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04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4990D53D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FF41A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umber of Vaccinations Prior to Infection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4781D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0F759CE1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5163CB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0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E4C65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0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5A05A204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02394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1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1B550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3B98F67C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55922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2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9337D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0</w:t>
            </w:r>
          </w:p>
        </w:tc>
      </w:tr>
      <w:tr w:rsidR="00FF26B4" w:rsidRPr="00C55E24" w14:paraId="68BEE2BB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4D619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Times New Roman" w:eastAsia="Times New Roman" w:hAnsi="Times New Roman" w:cs="Times New Roman"/>
                <w:sz w:val="22"/>
                <w:szCs w:val="22"/>
              </w:rPr>
              <w:t>     ≥3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6823A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4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446CCCED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CFCD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nsurance Status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CCD4C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3D0DA0AD" w14:textId="77777777" w:rsidTr="00BF7A47">
        <w:tc>
          <w:tcPr>
            <w:tcW w:w="5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E84A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Private/Commercial/Medicare 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3CB5D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0.005 </w:t>
            </w:r>
          </w:p>
        </w:tc>
      </w:tr>
      <w:tr w:rsidR="00FF26B4" w:rsidRPr="00C55E24" w14:paraId="58BE77D0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9EA48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Medicaid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DB968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0.002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714C5173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0746C6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    Other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2D61A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-0.0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74574F46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D96DA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eek</w:t>
            </w: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0D63B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FF26B4" w:rsidRPr="00C55E24" w14:paraId="693C3141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893953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3/26 - 4/1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68F999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65281B7F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3A802D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4/2 - 4/8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5417F6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231B41AC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B3BCF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4/9 - 4/15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6523CC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 </w:t>
            </w:r>
          </w:p>
        </w:tc>
      </w:tr>
      <w:tr w:rsidR="00FF26B4" w:rsidRPr="00C55E24" w14:paraId="3384357B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B320EC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4/16 - 4/22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02FBD6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1159A14E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04895F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4/23 - 4/29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16EB9C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F26B4" w:rsidRPr="00C55E24" w14:paraId="2ED5283F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8DFAD0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4/30 - 5/6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DBD05B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4FCA861A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75D606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5/7 - 5/13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A0758D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FF26B4" w:rsidRPr="00C55E24" w14:paraId="51302315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877228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5/14 - 5/20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3332CA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1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1C92BA82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BEC335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    5/21 - 5/27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539548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2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13637032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09CE6A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 5/28 - 6/3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409365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73595F85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D3F438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 6/4 - 6/10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4D022E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27C11AA2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B27617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  6/11 - 6/17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692519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4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F26B4" w:rsidRPr="00C55E24" w14:paraId="09B0AA6E" w14:textId="77777777" w:rsidTr="00BF7A47"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77791" w14:textId="77777777" w:rsidR="00FF26B4" w:rsidRPr="00C55E24" w:rsidRDefault="00FF26B4" w:rsidP="00BF7A4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  6/18 - 6/23 </w:t>
            </w:r>
          </w:p>
        </w:tc>
        <w:tc>
          <w:tcPr>
            <w:tcW w:w="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22D0CA" w14:textId="77777777" w:rsidR="00FF26B4" w:rsidRPr="00C55E24" w:rsidRDefault="00FF26B4" w:rsidP="00BF7A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  <w:r w:rsidRPr="00C55E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D186CEB" w14:textId="77777777" w:rsidR="00FF26B4" w:rsidRPr="0065296D" w:rsidRDefault="00FF26B4">
      <w:pPr>
        <w:rPr>
          <w:b/>
          <w:bCs/>
        </w:rPr>
      </w:pPr>
    </w:p>
    <w:p w14:paraId="29D7BCA1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537D739E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5BDF6AED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54989C36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87003D3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08905BF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A8BA7FF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55D154C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1ED5D5A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1F4CEA27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5D1ABC9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68CF0EC0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468F70CC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459E682D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F70D186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EBA381E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722ECCB7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5F35BEF5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CD7D6AA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3A8A54CE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3B6B59D6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7514FD22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4E54E418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CC8ADAE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087B67B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1A1DD949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6806F024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5DFF9EE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692BC841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6BCD8AEA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722FEB98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202458AE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77132A37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0EEE6C36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5D0D7A1A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770B19B8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4FAF9BC2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10FE3DD2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17586834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3018B74D" w14:textId="77777777" w:rsidR="00FF26B4" w:rsidRDefault="00FF26B4" w:rsidP="0096074A">
      <w:pPr>
        <w:rPr>
          <w:rFonts w:ascii="Times New Roman" w:hAnsi="Times New Roman" w:cs="Times New Roman"/>
          <w:b/>
          <w:bCs/>
        </w:rPr>
      </w:pPr>
    </w:p>
    <w:p w14:paraId="1684B919" w14:textId="1B25FB4B" w:rsidR="0096074A" w:rsidRPr="0065296D" w:rsidRDefault="0096074A" w:rsidP="0096074A">
      <w:pPr>
        <w:rPr>
          <w:rFonts w:ascii="Times New Roman" w:hAnsi="Times New Roman" w:cs="Times New Roman"/>
          <w:b/>
          <w:bCs/>
        </w:rPr>
      </w:pPr>
      <w:r w:rsidRPr="0065296D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 w:rsidR="00FF26B4">
        <w:rPr>
          <w:rFonts w:ascii="Times New Roman" w:hAnsi="Times New Roman" w:cs="Times New Roman"/>
          <w:b/>
          <w:bCs/>
        </w:rPr>
        <w:t>2</w:t>
      </w:r>
      <w:r w:rsidRPr="0065296D">
        <w:rPr>
          <w:rFonts w:ascii="Times New Roman" w:hAnsi="Times New Roman" w:cs="Times New Roman"/>
          <w:b/>
          <w:bCs/>
        </w:rPr>
        <w:t>: Immunocompromised Specifications</w:t>
      </w:r>
    </w:p>
    <w:p w14:paraId="68C3AD3A" w14:textId="77777777" w:rsidR="0065296D" w:rsidRPr="00774572" w:rsidRDefault="0065296D" w:rsidP="0096074A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6"/>
        <w:gridCol w:w="4479"/>
        <w:gridCol w:w="2525"/>
      </w:tblGrid>
      <w:tr w:rsidR="0096074A" w:rsidRPr="00CB25C6" w14:paraId="70BD9C38" w14:textId="77777777" w:rsidTr="0059573C">
        <w:tc>
          <w:tcPr>
            <w:tcW w:w="23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DB5CB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CB25C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4290E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B25C6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7BEBF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CB25C6">
              <w:rPr>
                <w:rFonts w:ascii="Times New Roman" w:hAnsi="Times New Roman" w:cs="Times New Roman"/>
                <w:b/>
                <w:bCs/>
              </w:rPr>
              <w:t>Conditions</w:t>
            </w:r>
          </w:p>
        </w:tc>
      </w:tr>
      <w:tr w:rsidR="0096074A" w:rsidRPr="00CB25C6" w14:paraId="577E2125" w14:textId="77777777" w:rsidTr="0059573C">
        <w:tc>
          <w:tcPr>
            <w:tcW w:w="2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F13D8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Not Immunocompromised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916EB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qualifying </w:t>
            </w:r>
            <w:r w:rsidRPr="00CB25C6">
              <w:rPr>
                <w:rFonts w:ascii="Times New Roman" w:hAnsi="Times New Roman" w:cs="Times New Roman"/>
              </w:rPr>
              <w:t>med</w:t>
            </w:r>
            <w:r>
              <w:rPr>
                <w:rFonts w:ascii="Times New Roman" w:hAnsi="Times New Roman" w:cs="Times New Roman"/>
              </w:rPr>
              <w:t>ication</w:t>
            </w:r>
            <w:r w:rsidRPr="00CB25C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0F9DC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qualifying </w:t>
            </w:r>
            <w:r w:rsidRPr="00CB25C6">
              <w:rPr>
                <w:rFonts w:ascii="Times New Roman" w:hAnsi="Times New Roman" w:cs="Times New Roman"/>
              </w:rPr>
              <w:t>conditions</w:t>
            </w:r>
          </w:p>
        </w:tc>
      </w:tr>
      <w:tr w:rsidR="0096074A" w:rsidRPr="00CB25C6" w14:paraId="5E1874AA" w14:textId="77777777" w:rsidTr="0059573C">
        <w:tc>
          <w:tcPr>
            <w:tcW w:w="2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A7970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Mild</w:t>
            </w:r>
          </w:p>
          <w:p w14:paraId="1EA184DF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(Presence of either medication or condition</w:t>
            </w:r>
            <w:r>
              <w:rPr>
                <w:rFonts w:ascii="Times New Roman" w:hAnsi="Times New Roman" w:cs="Times New Roman"/>
              </w:rPr>
              <w:t xml:space="preserve"> if moderate/severe criteria not met</w:t>
            </w:r>
            <w:r w:rsidRPr="00CB25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327EB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TNF-alpha inhibitors (infliximab, etanercept, golimumab, adalimumab)</w:t>
            </w:r>
          </w:p>
          <w:p w14:paraId="1DCF3219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Azathioprine alone </w:t>
            </w:r>
          </w:p>
          <w:p w14:paraId="30C1A6C0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Mycophenolate alone</w:t>
            </w:r>
          </w:p>
          <w:p w14:paraId="1026DA09" w14:textId="77777777" w:rsidR="0096074A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Prednisone</w:t>
            </w:r>
          </w:p>
          <w:p w14:paraId="3D874D48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emic Methylprednisolone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C9DF9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25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lixhauser</w:t>
            </w:r>
            <w:proofErr w:type="spellEnd"/>
            <w:r w:rsidRPr="00CB25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 </w:t>
            </w:r>
            <w:r w:rsidRPr="00CB25C6">
              <w:rPr>
                <w:rFonts w:ascii="Times New Roman" w:hAnsi="Times New Roman" w:cs="Times New Roman"/>
              </w:rPr>
              <w:t>Rheumatic</w:t>
            </w:r>
          </w:p>
          <w:p w14:paraId="1B3512A1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CB25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HIV without mention of AIDS </w:t>
            </w:r>
          </w:p>
        </w:tc>
      </w:tr>
      <w:tr w:rsidR="0096074A" w:rsidRPr="00CB25C6" w14:paraId="2DDCCAB1" w14:textId="77777777" w:rsidTr="0059573C">
        <w:tc>
          <w:tcPr>
            <w:tcW w:w="2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09737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Moderate/Severe</w:t>
            </w:r>
          </w:p>
          <w:p w14:paraId="27F603AE" w14:textId="77777777" w:rsidR="0096074A" w:rsidRPr="00CB25C6" w:rsidRDefault="0096074A" w:rsidP="00B3496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(Presence of either medication or condition)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7F6DD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Alemtuzumab</w:t>
            </w:r>
          </w:p>
          <w:p w14:paraId="7AC64F27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Azathioprine plus </w:t>
            </w:r>
            <w:proofErr w:type="spellStart"/>
            <w:r w:rsidRPr="00CB25C6">
              <w:rPr>
                <w:rFonts w:ascii="Times New Roman" w:hAnsi="Times New Roman" w:cs="Times New Roman"/>
              </w:rPr>
              <w:t>mTORi</w:t>
            </w:r>
            <w:proofErr w:type="spellEnd"/>
            <w:r w:rsidRPr="00CB25C6">
              <w:rPr>
                <w:rFonts w:ascii="Times New Roman" w:hAnsi="Times New Roman" w:cs="Times New Roman"/>
              </w:rPr>
              <w:t xml:space="preserve"> or calcineurin inhibitor</w:t>
            </w:r>
          </w:p>
          <w:p w14:paraId="24D78753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25C6">
              <w:rPr>
                <w:rFonts w:ascii="Times New Roman" w:hAnsi="Times New Roman" w:cs="Times New Roman"/>
              </w:rPr>
              <w:t>Belatacept</w:t>
            </w:r>
            <w:proofErr w:type="spellEnd"/>
          </w:p>
          <w:p w14:paraId="7B6F543D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Eculizumab</w:t>
            </w:r>
          </w:p>
          <w:p w14:paraId="78FFA73C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Rituximab</w:t>
            </w:r>
          </w:p>
          <w:p w14:paraId="02BFAB67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Cyclophosphamide</w:t>
            </w:r>
          </w:p>
          <w:p w14:paraId="0E1F329D" w14:textId="1CF0D4CE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Mycophenolate plus </w:t>
            </w:r>
            <w:proofErr w:type="spellStart"/>
            <w:r w:rsidRPr="00CB25C6">
              <w:rPr>
                <w:rFonts w:ascii="Times New Roman" w:hAnsi="Times New Roman" w:cs="Times New Roman"/>
              </w:rPr>
              <w:t>mTOR</w:t>
            </w:r>
            <w:r w:rsidR="0059573C">
              <w:rPr>
                <w:rFonts w:ascii="Times New Roman" w:hAnsi="Times New Roman" w:cs="Times New Roman"/>
              </w:rPr>
              <w:t>i</w:t>
            </w:r>
            <w:proofErr w:type="spellEnd"/>
            <w:r w:rsidRPr="00CB25C6">
              <w:rPr>
                <w:rFonts w:ascii="Times New Roman" w:hAnsi="Times New Roman" w:cs="Times New Roman"/>
              </w:rPr>
              <w:t xml:space="preserve"> or calcineurin inhibitor</w:t>
            </w:r>
          </w:p>
          <w:p w14:paraId="5DE55A3F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Thymoglobulin</w:t>
            </w:r>
          </w:p>
          <w:p w14:paraId="42C40FFC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Any Calcineurin inhibitor alone</w:t>
            </w:r>
          </w:p>
          <w:p w14:paraId="76A5FC01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CB25C6">
              <w:rPr>
                <w:rFonts w:ascii="Times New Roman" w:hAnsi="Times New Roman" w:cs="Times New Roman"/>
              </w:rPr>
              <w:t>mTORi</w:t>
            </w:r>
            <w:proofErr w:type="spellEnd"/>
            <w:r w:rsidRPr="00CB25C6">
              <w:rPr>
                <w:rFonts w:ascii="Times New Roman" w:hAnsi="Times New Roman" w:cs="Times New Roman"/>
              </w:rPr>
              <w:t xml:space="preserve"> alone</w:t>
            </w:r>
          </w:p>
          <w:p w14:paraId="58C19AD0" w14:textId="77777777" w:rsidR="0096074A" w:rsidRPr="005E04D3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  <w:r w:rsidRPr="005E04D3">
              <w:rPr>
                <w:rFonts w:ascii="Times New Roman" w:hAnsi="Times New Roman" w:cs="Times New Roman"/>
              </w:rPr>
              <w:t xml:space="preserve">Chemotherapeutic </w:t>
            </w:r>
            <w:r>
              <w:rPr>
                <w:rFonts w:ascii="Times New Roman" w:hAnsi="Times New Roman" w:cs="Times New Roman"/>
              </w:rPr>
              <w:t>Agent</w:t>
            </w:r>
          </w:p>
          <w:p w14:paraId="165CFF7F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omycin</w:t>
            </w:r>
          </w:p>
          <w:p w14:paraId="08C26E20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ylating Agent</w:t>
            </w:r>
          </w:p>
          <w:p w14:paraId="260783F0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hracenedione</w:t>
            </w:r>
            <w:proofErr w:type="spellEnd"/>
          </w:p>
          <w:p w14:paraId="095D5E84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hracycline </w:t>
            </w:r>
          </w:p>
          <w:p w14:paraId="5DFF96A3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etabolite</w:t>
            </w:r>
          </w:p>
          <w:p w14:paraId="3142DD42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icrotubular</w:t>
            </w:r>
          </w:p>
          <w:p w14:paraId="6D2EF1FC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omatase Inhibitor</w:t>
            </w:r>
          </w:p>
          <w:p w14:paraId="3D06358D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 Inhibitor </w:t>
            </w:r>
          </w:p>
          <w:p w14:paraId="3241365E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toxic</w:t>
            </w:r>
          </w:p>
          <w:p w14:paraId="0ACF8D51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H2 Inhibitor</w:t>
            </w:r>
          </w:p>
          <w:p w14:paraId="576D15BF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dgehog Inhibitor</w:t>
            </w:r>
          </w:p>
          <w:p w14:paraId="0EE81881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modulatory Imide</w:t>
            </w:r>
          </w:p>
          <w:p w14:paraId="7900D7B7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munotherapy </w:t>
            </w:r>
          </w:p>
          <w:p w14:paraId="306072EE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tubule Inhibitor</w:t>
            </w:r>
          </w:p>
          <w:p w14:paraId="7F25DA37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Kinase Inhibitor</w:t>
            </w:r>
          </w:p>
          <w:p w14:paraId="6A31744D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3K Inhibitor</w:t>
            </w:r>
          </w:p>
          <w:p w14:paraId="0647A5C9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tinum-Based </w:t>
            </w:r>
          </w:p>
          <w:p w14:paraId="05AFD482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 (ADP-Ribose) Polymerase Inhibitor</w:t>
            </w:r>
          </w:p>
          <w:p w14:paraId="45783374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asome Inhibitor</w:t>
            </w:r>
          </w:p>
          <w:p w14:paraId="2F5AB3C5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Monoclonal Antibody</w:t>
            </w:r>
          </w:p>
          <w:p w14:paraId="45AF631C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oisomerase Inhibitor</w:t>
            </w:r>
          </w:p>
          <w:p w14:paraId="7479FB24" w14:textId="77777777" w:rsidR="0096074A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 Kinase Inhibitor</w:t>
            </w:r>
          </w:p>
          <w:p w14:paraId="06A48958" w14:textId="77777777" w:rsidR="0096074A" w:rsidRPr="00CB25C6" w:rsidRDefault="0096074A" w:rsidP="00B34969">
            <w:pPr>
              <w:pStyle w:val="ListBullet"/>
              <w:spacing w:after="0" w:line="240" w:lineRule="auto"/>
              <w:ind w:left="620" w:hanging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ca Alkaloi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5B2C8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CB25C6">
              <w:rPr>
                <w:rFonts w:ascii="Times New Roman" w:hAnsi="Times New Roman" w:cs="Times New Roman"/>
              </w:rPr>
              <w:t xml:space="preserve">HIV with AIDS </w:t>
            </w:r>
            <w:r>
              <w:rPr>
                <w:rFonts w:ascii="Times New Roman" w:hAnsi="Times New Roman" w:cs="Times New Roman"/>
              </w:rPr>
              <w:t>based on CD4 count &lt;200 cells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</w:t>
            </w:r>
          </w:p>
          <w:p w14:paraId="34189D3D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Lymphoma</w:t>
            </w:r>
          </w:p>
          <w:p w14:paraId="2F550D4B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 xml:space="preserve">Cancer with </w:t>
            </w:r>
            <w:r>
              <w:rPr>
                <w:rFonts w:ascii="Times New Roman" w:hAnsi="Times New Roman" w:cs="Times New Roman"/>
              </w:rPr>
              <w:t>M</w:t>
            </w:r>
            <w:r w:rsidRPr="00CB25C6">
              <w:rPr>
                <w:rFonts w:ascii="Times New Roman" w:hAnsi="Times New Roman" w:cs="Times New Roman"/>
              </w:rPr>
              <w:t>etastases</w:t>
            </w:r>
          </w:p>
          <w:p w14:paraId="6CEBD1CE" w14:textId="77777777" w:rsidR="0096074A" w:rsidRPr="00CB25C6" w:rsidRDefault="0096074A" w:rsidP="00B34969">
            <w:pPr>
              <w:pStyle w:val="ListBullet"/>
              <w:spacing w:after="0" w:line="240" w:lineRule="auto"/>
              <w:rPr>
                <w:rFonts w:ascii="Times New Roman" w:hAnsi="Times New Roman" w:cs="Times New Roman"/>
              </w:rPr>
            </w:pPr>
            <w:r w:rsidRPr="00CB25C6">
              <w:rPr>
                <w:rFonts w:ascii="Times New Roman" w:hAnsi="Times New Roman" w:cs="Times New Roman"/>
              </w:rPr>
              <w:t>Tumor</w:t>
            </w:r>
          </w:p>
        </w:tc>
      </w:tr>
    </w:tbl>
    <w:p w14:paraId="014B25ED" w14:textId="40610186" w:rsidR="00540904" w:rsidRPr="0065296D" w:rsidRDefault="00540904" w:rsidP="00540904">
      <w:pPr>
        <w:tabs>
          <w:tab w:val="left" w:pos="3206"/>
        </w:tabs>
        <w:rPr>
          <w:b/>
          <w:bCs/>
        </w:rPr>
      </w:pPr>
      <w:r w:rsidRPr="0065296D">
        <w:rPr>
          <w:b/>
          <w:bCs/>
        </w:rPr>
        <w:lastRenderedPageBreak/>
        <w:t xml:space="preserve">Appendix Table </w:t>
      </w:r>
      <w:r w:rsidR="00FF26B4">
        <w:rPr>
          <w:b/>
          <w:bCs/>
        </w:rPr>
        <w:t>3</w:t>
      </w:r>
      <w:r w:rsidRPr="0065296D">
        <w:rPr>
          <w:b/>
          <w:bCs/>
        </w:rPr>
        <w:t xml:space="preserve">: Baseline Characteristics by </w:t>
      </w:r>
      <w:r w:rsidR="000F6793" w:rsidRPr="0065296D">
        <w:rPr>
          <w:b/>
          <w:bCs/>
        </w:rPr>
        <w:t xml:space="preserve">NMV/r </w:t>
      </w:r>
      <w:r w:rsidRPr="0065296D">
        <w:rPr>
          <w:b/>
          <w:bCs/>
        </w:rPr>
        <w:t>Treatment Status for Full SARS-CoV-2 Positive Cohort, Prior to Propensity Matching</w:t>
      </w:r>
    </w:p>
    <w:p w14:paraId="4F801A4B" w14:textId="007D954D" w:rsidR="00540904" w:rsidRDefault="00540904" w:rsidP="00540904">
      <w:pPr>
        <w:tabs>
          <w:tab w:val="left" w:pos="3206"/>
        </w:tabs>
      </w:pPr>
    </w:p>
    <w:tbl>
      <w:tblPr>
        <w:tblW w:w="9720" w:type="dxa"/>
        <w:tblInd w:w="-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2430"/>
        <w:gridCol w:w="2430"/>
      </w:tblGrid>
      <w:tr w:rsidR="00540904" w:rsidRPr="00E5181F" w14:paraId="3FC0DB71" w14:textId="77777777" w:rsidTr="00B34969">
        <w:tc>
          <w:tcPr>
            <w:tcW w:w="486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88E4293" w14:textId="77777777" w:rsidR="00540904" w:rsidRPr="00E5181F" w:rsidRDefault="00540904" w:rsidP="00B3496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49CC669" w14:textId="514BAF3B" w:rsidR="00540904" w:rsidRDefault="00540904" w:rsidP="00B349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</w:rPr>
              <w:t>NMV/r-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>Treated</w:t>
            </w:r>
          </w:p>
          <w:p w14:paraId="4D748F26" w14:textId="5855FD3F" w:rsidR="00540904" w:rsidRPr="00427F53" w:rsidRDefault="00540904" w:rsidP="00B349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</w:rPr>
              <w:t>n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>=</w:t>
            </w:r>
            <w:r w:rsidR="00807DD9">
              <w:rPr>
                <w:rFonts w:ascii="Times New Roman" w:hAnsi="Times New Roman" w:cs="Times New Roman"/>
                <w:b/>
                <w:bCs/>
                <w:color w:val="333333"/>
              </w:rPr>
              <w:t>4672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BA478F4" w14:textId="2C7262F9" w:rsidR="00540904" w:rsidRPr="00427F53" w:rsidRDefault="00540904" w:rsidP="00540904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Untreated </w:t>
            </w:r>
            <w:r>
              <w:rPr>
                <w:rFonts w:ascii="Times New Roman" w:hAnsi="Times New Roman" w:cs="Times New Roman"/>
                <w:b/>
                <w:bCs/>
                <w:color w:val="333333"/>
              </w:rPr>
              <w:t>n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>=</w:t>
            </w:r>
            <w:r w:rsidR="00807DD9">
              <w:rPr>
                <w:rFonts w:ascii="Times New Roman" w:hAnsi="Times New Roman" w:cs="Times New Roman"/>
                <w:b/>
                <w:bCs/>
                <w:color w:val="333333"/>
              </w:rPr>
              <w:t>6542</w:t>
            </w:r>
          </w:p>
        </w:tc>
      </w:tr>
      <w:tr w:rsidR="00540904" w:rsidRPr="00E5181F" w14:paraId="6C7082DE" w14:textId="77777777" w:rsidTr="00B34969">
        <w:trPr>
          <w:trHeight w:val="332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F5DBB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ge Group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BCD6A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4265C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02177969" w14:textId="77777777" w:rsidTr="00D12AFD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596AC5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18-44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1E59B" w14:textId="704A49EA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841 (39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21D36" w14:textId="15E7D73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437 (67.8%)</w:t>
            </w:r>
          </w:p>
        </w:tc>
      </w:tr>
      <w:tr w:rsidR="00807DD9" w:rsidRPr="00E5181F" w14:paraId="6F8B0C6C" w14:textId="77777777" w:rsidTr="00D12AFD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96DFC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45-64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D4945" w14:textId="3D6EB19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890 (19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0BC0C" w14:textId="37F4977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974 (14.9%)</w:t>
            </w:r>
          </w:p>
        </w:tc>
      </w:tr>
      <w:tr w:rsidR="00807DD9" w:rsidRPr="00E5181F" w14:paraId="418FBC94" w14:textId="77777777" w:rsidTr="00D12AFD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87303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≥65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10397" w14:textId="16F7F79C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941 (41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3BF54" w14:textId="35A4B14E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131 (17.3%)</w:t>
            </w:r>
          </w:p>
        </w:tc>
      </w:tr>
      <w:tr w:rsidR="00540904" w:rsidRPr="00E5181F" w14:paraId="46A9B8D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2430C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x</w:t>
            </w: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12EF91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D36BD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0FE5D2A2" w14:textId="77777777" w:rsidTr="0037456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417AF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Femal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D8977" w14:textId="77E50E94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651 (56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F5B7E" w14:textId="6176200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760 (57.5%)</w:t>
            </w:r>
          </w:p>
        </w:tc>
      </w:tr>
      <w:tr w:rsidR="00540904" w:rsidRPr="00E5181F" w14:paraId="356C4881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E4D04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ace/Ethnic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6D8D2F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4CE324B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19D89531" w14:textId="77777777" w:rsidTr="00BA129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64DDD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Non-Hispanic Whit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5D852" w14:textId="757622B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638 (77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8B51A" w14:textId="41A01F78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773 (73.0%)</w:t>
            </w:r>
          </w:p>
        </w:tc>
      </w:tr>
      <w:tr w:rsidR="00807DD9" w:rsidRPr="00E5181F" w14:paraId="149D2140" w14:textId="77777777" w:rsidTr="00BA129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03E1D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Hispanic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any rac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B92AF" w14:textId="695EB6EA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81 (8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72D99" w14:textId="0CCC7ED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750 (11.5%)</w:t>
            </w:r>
          </w:p>
        </w:tc>
      </w:tr>
      <w:tr w:rsidR="00807DD9" w:rsidRPr="00E5181F" w14:paraId="59107BED" w14:textId="77777777" w:rsidTr="00BA129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13F7B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Non-Hispanic Black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D4A79" w14:textId="14099164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29 (2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EAFF0" w14:textId="0AF7DA2F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19 (4.9%)</w:t>
            </w:r>
          </w:p>
        </w:tc>
      </w:tr>
      <w:tr w:rsidR="00807DD9" w:rsidRPr="00E5181F" w14:paraId="6459C887" w14:textId="77777777" w:rsidTr="00BA129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F291C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Oth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8F43D" w14:textId="1E5E9F47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79 (3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E6C34" w14:textId="3E0CDC08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40 (5.2%)</w:t>
            </w:r>
          </w:p>
        </w:tc>
      </w:tr>
      <w:tr w:rsidR="00807DD9" w:rsidRPr="00E5181F" w14:paraId="5710482E" w14:textId="77777777" w:rsidTr="00BA129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EC160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D7404" w14:textId="5FEC84EB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45 (7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885C2" w14:textId="0B6355D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60 (5.5%)</w:t>
            </w:r>
          </w:p>
        </w:tc>
      </w:tr>
      <w:tr w:rsidR="00540904" w:rsidRPr="00E5181F" w14:paraId="68FBF16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DEB59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nsurance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A789D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22395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59B1FC9F" w14:textId="77777777" w:rsidTr="00C57DD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68FA60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Private/Commercial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9F550" w14:textId="27C52D8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511 (53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4DFFF" w14:textId="37638E47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609 (70.5%)</w:t>
            </w:r>
          </w:p>
        </w:tc>
      </w:tr>
      <w:tr w:rsidR="00807DD9" w:rsidRPr="00E5181F" w14:paraId="372BB3C2" w14:textId="77777777" w:rsidTr="00C57DD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54870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Medicar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8C103" w14:textId="5DFCC25E" w:rsidR="00807DD9" w:rsidRPr="00ED3DD4" w:rsidRDefault="00807DD9" w:rsidP="00807DD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704 (36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15F25" w14:textId="1A2954C5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099 (16.8%)</w:t>
            </w:r>
          </w:p>
        </w:tc>
      </w:tr>
      <w:tr w:rsidR="00807DD9" w:rsidRPr="00E5181F" w14:paraId="1C342BD1" w14:textId="77777777" w:rsidTr="00C57DD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9BDE7D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Medicai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3200D" w14:textId="79DEA34F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69 (3.6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166DF" w14:textId="4BD6A2D8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34 (8.2%)</w:t>
            </w:r>
          </w:p>
        </w:tc>
      </w:tr>
      <w:tr w:rsidR="00807DD9" w:rsidRPr="00E5181F" w14:paraId="2DBC55DD" w14:textId="77777777" w:rsidTr="00C57DD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1AA40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None/Uninsure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D2201" w14:textId="0ECA3FD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90 (4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E6884" w14:textId="7D91BA0D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22 (1.9%)</w:t>
            </w:r>
          </w:p>
        </w:tc>
      </w:tr>
      <w:tr w:rsidR="00807DD9" w:rsidRPr="00E5181F" w14:paraId="09779247" w14:textId="77777777" w:rsidTr="00C57DD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6C4D2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Other/Unknown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97559" w14:textId="1C4FBDF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98 (2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78EA1" w14:textId="641A38C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78 (2.7%)</w:t>
            </w:r>
          </w:p>
        </w:tc>
      </w:tr>
      <w:tr w:rsidR="00540904" w:rsidRPr="00E5181F" w14:paraId="36D8CEDF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B3374D3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mmunocompromi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015A3FD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940D284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16A6C000" w14:textId="77777777" w:rsidTr="001D511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50E57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Mil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3E477" w14:textId="7C2230A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25 (11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0804C" w14:textId="1B1140E9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424 (6.5%)</w:t>
            </w:r>
          </w:p>
        </w:tc>
      </w:tr>
      <w:tr w:rsidR="00807DD9" w:rsidRPr="00E5181F" w14:paraId="45EAD948" w14:textId="77777777" w:rsidTr="001D511B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0720E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M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oderate / Sever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44372" w14:textId="4B71A7DA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97 (12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C6DBF" w14:textId="7C9FBB20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450 (6.9%)</w:t>
            </w:r>
          </w:p>
        </w:tc>
      </w:tr>
      <w:tr w:rsidR="00540904" w:rsidRPr="00E5181F" w14:paraId="7054259C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D9E6F07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Style w:val="Strong"/>
                <w:rFonts w:ascii="Times New Roman" w:hAnsi="Times New Roman" w:cs="Times New Roman"/>
                <w:color w:val="222222"/>
              </w:rPr>
              <w:t>Obesity Statu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2165183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D41CCA1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232EC856" w14:textId="77777777" w:rsidTr="009E4FEA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33CBCE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1E7AAC" w14:textId="12956EF8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120 (24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4F459" w14:textId="5EA2D931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1065 (16.3%)</w:t>
            </w:r>
          </w:p>
        </w:tc>
      </w:tr>
      <w:tr w:rsidR="00807DD9" w:rsidRPr="00E5181F" w14:paraId="55284E51" w14:textId="77777777" w:rsidTr="009E4FEA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84217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> 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9C44B3" w14:textId="6308AE43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4406D" w14:textId="560A16CB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5DEA7C8C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16687" w14:textId="77777777" w:rsidR="00540904" w:rsidRPr="001B6D35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umber of Other Comorbid Conditions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6FF23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6E777" w14:textId="77777777" w:rsidR="00540904" w:rsidRPr="001B6D35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36FEDA71" w14:textId="77777777" w:rsidTr="004911A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8E92C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  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5ED16" w14:textId="643DA8B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518 (32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5565C" w14:textId="0292A85B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731 (57.0%)</w:t>
            </w:r>
          </w:p>
        </w:tc>
      </w:tr>
      <w:tr w:rsidR="00807DD9" w:rsidRPr="00E5181F" w14:paraId="49BF9CD1" w14:textId="77777777" w:rsidTr="004911A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F04C7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  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73D6D" w14:textId="7FA75F50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23 (30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C7775" w14:textId="5248E4DA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73 (22.5%)</w:t>
            </w:r>
          </w:p>
        </w:tc>
      </w:tr>
      <w:tr w:rsidR="00807DD9" w:rsidRPr="00E5181F" w14:paraId="56AC47F5" w14:textId="77777777" w:rsidTr="004911A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FEB8B" w14:textId="77777777" w:rsidR="00807DD9" w:rsidRPr="001B6D35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≥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C29BC" w14:textId="426BF0E2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88 (31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9DCE7" w14:textId="519BF636" w:rsidR="00807DD9" w:rsidRPr="001B6D35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096 (16.8%)</w:t>
            </w:r>
          </w:p>
        </w:tc>
      </w:tr>
      <w:tr w:rsidR="00807DD9" w:rsidRPr="00E5181F" w14:paraId="2D5CB02F" w14:textId="77777777" w:rsidTr="004911A0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16B21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   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7A4C3" w14:textId="535AC198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8832A" w14:textId="316BC538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42722A7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FD151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Diabetes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DECE3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59FD9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7E106E4A" w14:textId="77777777" w:rsidTr="0051177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2E607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F5E21" w14:textId="4B62DA95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701 (15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AEBAF" w14:textId="04193D88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00 (7.6%)</w:t>
            </w:r>
          </w:p>
        </w:tc>
      </w:tr>
      <w:tr w:rsidR="00807DD9" w:rsidRPr="00E5181F" w14:paraId="1DC281D6" w14:textId="77777777" w:rsidTr="0051177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4054B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BE431" w14:textId="3E355F8E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DEC64" w14:textId="27B0188E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72E58A5C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BA97C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Cardiovascular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1E378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0623D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1797296A" w14:textId="77777777" w:rsidTr="00CF167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9E135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19CC7" w14:textId="45DE6891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751 (16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82EC5" w14:textId="3CFC3D8D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628 (9.6%)</w:t>
            </w:r>
          </w:p>
        </w:tc>
      </w:tr>
      <w:tr w:rsidR="00807DD9" w:rsidRPr="00E5181F" w14:paraId="370A4020" w14:textId="77777777" w:rsidTr="00CF167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C85ED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A9456" w14:textId="1EF2430E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98CC5" w14:textId="49499C86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302AA6DA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AEE4F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Pulmonary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508A5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96169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6B9E6E17" w14:textId="77777777" w:rsidTr="0099048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FCB64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> 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A9F21" w14:textId="5EC9C104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325 (28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7B317" w14:textId="4CBBC160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187 (18.1%)</w:t>
            </w:r>
          </w:p>
        </w:tc>
      </w:tr>
      <w:tr w:rsidR="00807DD9" w:rsidRPr="00E5181F" w14:paraId="1923C7E2" w14:textId="77777777" w:rsidTr="0099048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26869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C47F4" w14:textId="5B0A9115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1443E" w14:textId="48ADF76B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528C487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7D5EA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Renal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616F4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B30CF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07A3D365" w14:textId="77777777" w:rsidTr="00380244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40FAF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A9758" w14:textId="6B6D085E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17 (6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D04F5" w14:textId="46F20CDD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73 (4.2%)</w:t>
            </w:r>
          </w:p>
        </w:tc>
      </w:tr>
      <w:tr w:rsidR="00807DD9" w:rsidRPr="00E5181F" w14:paraId="0B83EB82" w14:textId="77777777" w:rsidTr="00380244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1797F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ED2A1" w14:textId="28FD7B7B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34DFE" w14:textId="2D25F95A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27DF9DB4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E92B9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lastRenderedPageBreak/>
              <w:t xml:space="preserve">Hypertension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F9B67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969E1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7DD9" w:rsidRPr="00E5181F" w14:paraId="4E9A2214" w14:textId="77777777" w:rsidTr="00405B32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1D3E0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   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A1386" w14:textId="4E5BB0E4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858 (39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BE76E" w14:textId="00242EBE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18 (21.7%)</w:t>
            </w:r>
          </w:p>
        </w:tc>
      </w:tr>
      <w:tr w:rsidR="00807DD9" w:rsidRPr="00E5181F" w14:paraId="76DCC3C5" w14:textId="77777777" w:rsidTr="00405B32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A3F2C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62FA9" w14:textId="3760382E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F3479" w14:textId="27498438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5937743D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F5727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iver Diseas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F2CF1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BCEBF" w14:textId="77777777" w:rsidR="00540904" w:rsidRPr="00DF342D" w:rsidRDefault="00540904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40904" w:rsidRPr="00E5181F" w14:paraId="79483B88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7335EE" w14:textId="77777777" w:rsidR="00540904" w:rsidRPr="00DF342D" w:rsidRDefault="00540904" w:rsidP="00B3496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</w:t>
            </w:r>
            <w:r>
              <w:rPr>
                <w:rFonts w:ascii="Times New Roman" w:hAnsi="Times New Roman" w:cs="Times New Roman"/>
                <w:color w:val="222222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8C945" w14:textId="1ED0FFE7" w:rsidR="00540904" w:rsidRPr="00DF342D" w:rsidRDefault="00807DD9" w:rsidP="00B3496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411</w:t>
            </w:r>
            <w:r w:rsidR="00540904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8.8</w:t>
            </w:r>
            <w:r w:rsidR="00540904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E45CB" w14:textId="54694CAE" w:rsidR="00540904" w:rsidRPr="00DF342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54</w:t>
            </w:r>
            <w:r w:rsidR="00540904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 w:rsidR="00540904">
              <w:rPr>
                <w:rFonts w:ascii="Times New Roman" w:hAnsi="Times New Roman" w:cs="Times New Roman"/>
                <w:color w:val="222222"/>
              </w:rPr>
              <w:t>5.4</w:t>
            </w:r>
            <w:r w:rsidR="00540904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807DD9" w:rsidRPr="00E5181F" w14:paraId="02700ED9" w14:textId="77777777" w:rsidTr="00DF5C75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0D8D9" w14:textId="77777777" w:rsidR="00807DD9" w:rsidRPr="00DF342D" w:rsidRDefault="00807DD9" w:rsidP="00807DD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BF430" w14:textId="122E4052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5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3E333" w14:textId="5534E0C5" w:rsidR="00807DD9" w:rsidRPr="00DF342D" w:rsidRDefault="00807DD9" w:rsidP="00807DD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2 (3.7%)</w:t>
            </w:r>
          </w:p>
        </w:tc>
      </w:tr>
      <w:tr w:rsidR="00540904" w:rsidRPr="00E5181F" w14:paraId="2891446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FF63CED" w14:textId="77777777" w:rsidR="00540904" w:rsidRPr="00BD251E" w:rsidRDefault="00540904" w:rsidP="00B34969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BD251E">
              <w:rPr>
                <w:rFonts w:ascii="Times New Roman" w:hAnsi="Times New Roman" w:cs="Times New Roman"/>
                <w:b/>
                <w:bCs/>
                <w:color w:val="222222"/>
              </w:rPr>
              <w:t>Number of Vaccinations</w:t>
            </w:r>
            <w:r>
              <w:rPr>
                <w:rFonts w:ascii="Times New Roman" w:hAnsi="Times New Roman" w:cs="Times New Roman"/>
                <w:b/>
                <w:bCs/>
                <w:color w:val="222222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48C1C61" w14:textId="77777777" w:rsidR="00540904" w:rsidRPr="00DF342D" w:rsidRDefault="00540904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E297C45" w14:textId="77777777" w:rsidR="00540904" w:rsidRPr="00DF342D" w:rsidRDefault="00540904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</w:tr>
      <w:tr w:rsidR="000F6793" w:rsidRPr="00E5181F" w14:paraId="163C8102" w14:textId="77777777" w:rsidTr="0078509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9D505" w14:textId="77777777" w:rsidR="000F6793" w:rsidRPr="00DF342D" w:rsidRDefault="000F6793" w:rsidP="000F6793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    </w:t>
            </w:r>
            <w:r w:rsidRPr="00DF342D">
              <w:rPr>
                <w:rFonts w:ascii="Times New Roman" w:hAnsi="Times New Roman" w:cs="Times New Roman"/>
                <w:color w:val="222222"/>
              </w:rPr>
              <w:t>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E0418" w14:textId="76699E33" w:rsidR="000F6793" w:rsidRPr="00DF342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809 (17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00068" w14:textId="57990DFC" w:rsidR="000F6793" w:rsidRPr="00DF342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95 (22.9%)</w:t>
            </w:r>
          </w:p>
        </w:tc>
      </w:tr>
      <w:tr w:rsidR="000F6793" w:rsidRPr="00E5181F" w14:paraId="4903E651" w14:textId="77777777" w:rsidTr="0078509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DDA82" w14:textId="77777777" w:rsidR="000F6793" w:rsidRPr="00DF342D" w:rsidRDefault="000F6793" w:rsidP="000F6793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46A38" w14:textId="7BE0DF7B" w:rsidR="000F6793" w:rsidRPr="00746B6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76 (3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BBAA3" w14:textId="4AD7AF59" w:rsidR="000F6793" w:rsidRPr="00746B6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88 (4.4%)</w:t>
            </w:r>
          </w:p>
        </w:tc>
      </w:tr>
      <w:tr w:rsidR="000F6793" w:rsidRPr="00E5181F" w14:paraId="56C20D83" w14:textId="77777777" w:rsidTr="0078509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788DE" w14:textId="77777777" w:rsidR="000F6793" w:rsidRPr="00DF342D" w:rsidRDefault="000F6793" w:rsidP="000F6793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A8583" w14:textId="6A729BED" w:rsidR="000F6793" w:rsidRPr="00746B6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84 (12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0DCC4" w14:textId="01BE650D" w:rsidR="000F6793" w:rsidRPr="00746B6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163 (17.8%)</w:t>
            </w:r>
          </w:p>
        </w:tc>
      </w:tr>
      <w:tr w:rsidR="000F6793" w:rsidRPr="00E5181F" w14:paraId="1F56AFB0" w14:textId="77777777" w:rsidTr="0078509F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D5146" w14:textId="77777777" w:rsidR="000F6793" w:rsidRPr="00DF342D" w:rsidRDefault="000F6793" w:rsidP="000F6793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3+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73DFD7" w14:textId="63952E2B" w:rsidR="000F6793" w:rsidRPr="00746B6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103 (66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F2D39" w14:textId="7716DBD9" w:rsidR="000F6793" w:rsidRPr="00746B6D" w:rsidRDefault="000F6793" w:rsidP="000F6793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596 (55.0%)</w:t>
            </w:r>
          </w:p>
        </w:tc>
      </w:tr>
      <w:tr w:rsidR="00540904" w:rsidRPr="00E5181F" w14:paraId="7A522D4F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64A7FE6" w14:textId="77777777" w:rsidR="00540904" w:rsidRPr="004D7379" w:rsidRDefault="00540904" w:rsidP="00B34969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4D7379">
              <w:rPr>
                <w:rFonts w:ascii="Times New Roman" w:hAnsi="Times New Roman" w:cs="Times New Roman"/>
                <w:b/>
                <w:bCs/>
                <w:color w:val="222222"/>
              </w:rPr>
              <w:t>Week</w:t>
            </w:r>
            <w:r>
              <w:rPr>
                <w:rFonts w:ascii="Times New Roman" w:hAnsi="Times New Roman" w:cs="Times New Roman"/>
                <w:b/>
                <w:bCs/>
                <w:color w:val="222222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3198CF8" w14:textId="77777777" w:rsidR="00540904" w:rsidRPr="00BD251E" w:rsidRDefault="00540904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641EDF2" w14:textId="77777777" w:rsidR="00540904" w:rsidRPr="00BD251E" w:rsidRDefault="00540904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</w:tr>
      <w:tr w:rsidR="000F6793" w:rsidRPr="004D7379" w14:paraId="1EF0A8EC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12C15" w14:textId="61A50A8F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3/26 - 4/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4E92F" w14:textId="07534E38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32 (0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129BD3" w14:textId="0915223F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85 (1.3%)</w:t>
            </w:r>
          </w:p>
        </w:tc>
      </w:tr>
      <w:tr w:rsidR="000F6793" w:rsidRPr="004D7379" w14:paraId="70049C85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D3337" w14:textId="5418B400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2 - 4/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2886A" w14:textId="69AFF7BF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5 (1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6836A2" w14:textId="51B6E32D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17 (1.8%)</w:t>
            </w:r>
          </w:p>
        </w:tc>
      </w:tr>
      <w:tr w:rsidR="000F6793" w:rsidRPr="004D7379" w14:paraId="519D4797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F598F1" w14:textId="6783B87E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9 - 4/1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F954DB" w14:textId="7AEFA5D7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8 (1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392069" w14:textId="3BF56E4C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55 (2.4%)</w:t>
            </w:r>
          </w:p>
        </w:tc>
      </w:tr>
      <w:tr w:rsidR="000F6793" w:rsidRPr="004D7379" w14:paraId="758B7925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D057D4" w14:textId="60C19888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16 - 4/2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63009" w14:textId="31E6AC47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88 (1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DC92D" w14:textId="39FEFF72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227 (3.5%)</w:t>
            </w:r>
          </w:p>
        </w:tc>
      </w:tr>
      <w:tr w:rsidR="000F6793" w:rsidRPr="004D7379" w14:paraId="53B93671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FD6872" w14:textId="069A7D47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23 - 4/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C7B9D" w14:textId="6FC4BD7E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48 (3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EF13B" w14:textId="69A68D85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273 (4.2%)</w:t>
            </w:r>
          </w:p>
        </w:tc>
      </w:tr>
      <w:tr w:rsidR="000F6793" w:rsidRPr="004D7379" w14:paraId="07E1A9CE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A7BD63" w14:textId="3590262C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30 - 5/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983CF" w14:textId="76152D50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219 (4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E29E59" w14:textId="25785345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19 (6.4%)</w:t>
            </w:r>
          </w:p>
        </w:tc>
      </w:tr>
      <w:tr w:rsidR="000F6793" w:rsidRPr="004D7379" w14:paraId="7B9FCB4A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36A52" w14:textId="0EBED083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7 - 5/1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2723A" w14:textId="66F2C1A8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325 (7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E4FBE1" w14:textId="2926F19E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56 (8.5%)</w:t>
            </w:r>
          </w:p>
        </w:tc>
      </w:tr>
      <w:tr w:rsidR="000F6793" w:rsidRPr="004D7379" w14:paraId="32DACB30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6CCF2" w14:textId="3DB22A33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14 - 5/2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312B85" w14:textId="4D171CF5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09 (10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F4B5C" w14:textId="52317E36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636 (9.7%)</w:t>
            </w:r>
          </w:p>
        </w:tc>
      </w:tr>
      <w:tr w:rsidR="000F6793" w:rsidRPr="004D7379" w14:paraId="62F10CFE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B1B4DA" w14:textId="20B2A894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21 - 5/2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73BC74" w14:textId="0F0B3A79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659 (14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17CE4" w14:textId="6AE18FDB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809 (12.4%)</w:t>
            </w:r>
          </w:p>
        </w:tc>
      </w:tr>
      <w:tr w:rsidR="000F6793" w:rsidRPr="004D7379" w14:paraId="12EE7E3A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C6821" w14:textId="662310F8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28 - 6/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39D7F" w14:textId="6DF16050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607 (13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DCD01" w14:textId="4B7155AA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855 (13.1%)</w:t>
            </w:r>
          </w:p>
        </w:tc>
      </w:tr>
      <w:tr w:rsidR="000F6793" w:rsidRPr="004D7379" w14:paraId="64618BDF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D28E5" w14:textId="7BC83B9F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6/4 - 6/1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6D161" w14:textId="75A7468C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707 (15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5B3734" w14:textId="1BEC6E48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940 (14.4%)</w:t>
            </w:r>
          </w:p>
        </w:tc>
      </w:tr>
      <w:tr w:rsidR="000F6793" w:rsidRPr="004D7379" w14:paraId="5BAD0295" w14:textId="77777777" w:rsidTr="00000C11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FDCE1" w14:textId="7D896333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6/11 - 6/1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968AC" w14:textId="5ADFAA2B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682 (14.6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16C86" w14:textId="216C367E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782 (12.0%)</w:t>
            </w:r>
          </w:p>
        </w:tc>
      </w:tr>
      <w:tr w:rsidR="000F6793" w:rsidRPr="004D7379" w14:paraId="630F209A" w14:textId="77777777" w:rsidTr="00000C11"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8E6EC" w14:textId="168C95DB" w:rsidR="000F6793" w:rsidRPr="004D7379" w:rsidRDefault="000F6793" w:rsidP="000F6793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6/18 - 6/23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FA893" w14:textId="6A0FE6E4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83 (12.5%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2FC1F" w14:textId="1580C040" w:rsidR="000F6793" w:rsidRPr="004D7379" w:rsidRDefault="000F6793" w:rsidP="000F6793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688 (10.5%)</w:t>
            </w:r>
          </w:p>
        </w:tc>
      </w:tr>
    </w:tbl>
    <w:p w14:paraId="68536F74" w14:textId="43D9FCCF" w:rsidR="000F6793" w:rsidRPr="000F6793" w:rsidRDefault="000F6793" w:rsidP="000F679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Variables used for propensity matching; </w:t>
      </w:r>
      <w:r w:rsidRPr="00944134">
        <w:rPr>
          <w:rFonts w:ascii="Times New Roman" w:eastAsia="Times New Roman" w:hAnsi="Times New Roman" w:cs="Times New Roman"/>
        </w:rPr>
        <w:t xml:space="preserve">Abbreviations: </w:t>
      </w:r>
      <w:r w:rsidRPr="000F6793">
        <w:rPr>
          <w:rFonts w:ascii="Calibri" w:eastAsia="Times New Roman" w:hAnsi="Calibri" w:cs="Calibri"/>
          <w:color w:val="000000"/>
          <w:shd w:val="clear" w:color="auto" w:fill="FFFFFF"/>
        </w:rPr>
        <w:t xml:space="preserve">NMV/r </w:t>
      </w:r>
      <w:proofErr w:type="spellStart"/>
      <w:r w:rsidRPr="000F6793">
        <w:rPr>
          <w:rFonts w:ascii="Calibri" w:eastAsia="Times New Roman" w:hAnsi="Calibri" w:cs="Calibri"/>
          <w:color w:val="000000"/>
          <w:shd w:val="clear" w:color="auto" w:fill="FFFFFF"/>
        </w:rPr>
        <w:t>Nirmatrelvir</w:t>
      </w:r>
      <w:proofErr w:type="spellEnd"/>
      <w:r w:rsidRPr="000F6793">
        <w:rPr>
          <w:rFonts w:ascii="Calibri" w:eastAsia="Times New Roman" w:hAnsi="Calibri" w:cs="Calibri"/>
          <w:color w:val="000000"/>
          <w:shd w:val="clear" w:color="auto" w:fill="FFFFFF"/>
        </w:rPr>
        <w:t>-ritonavir</w:t>
      </w:r>
    </w:p>
    <w:p w14:paraId="71B54BFF" w14:textId="63E79A11" w:rsidR="000F6793" w:rsidRPr="00944134" w:rsidRDefault="000F6793" w:rsidP="000F6793">
      <w:pPr>
        <w:pBdr>
          <w:top w:val="nil"/>
          <w:left w:val="nil"/>
          <w:bottom w:val="nil"/>
          <w:right w:val="nil"/>
          <w:between w:val="nil"/>
        </w:pBdr>
        <w:spacing w:before="240" w:after="150"/>
        <w:rPr>
          <w:rFonts w:ascii="Times New Roman" w:eastAsia="Times New Roman" w:hAnsi="Times New Roman" w:cs="Times New Roman"/>
        </w:rPr>
      </w:pPr>
    </w:p>
    <w:p w14:paraId="6CD56D95" w14:textId="77777777" w:rsidR="00540904" w:rsidRDefault="00540904" w:rsidP="00540904">
      <w:pPr>
        <w:tabs>
          <w:tab w:val="left" w:pos="3206"/>
        </w:tabs>
      </w:pPr>
    </w:p>
    <w:p w14:paraId="1B14A552" w14:textId="63EEC868" w:rsidR="0096074A" w:rsidRDefault="0096074A"/>
    <w:p w14:paraId="5A8B2F72" w14:textId="28A8174F" w:rsidR="000F6793" w:rsidRDefault="000F6793"/>
    <w:p w14:paraId="539304F2" w14:textId="4A318A2F" w:rsidR="000F6793" w:rsidRDefault="000F6793"/>
    <w:p w14:paraId="698F17D8" w14:textId="3192B374" w:rsidR="000F6793" w:rsidRDefault="000F6793"/>
    <w:p w14:paraId="63FB37E3" w14:textId="379BFBFF" w:rsidR="000F6793" w:rsidRDefault="000F6793"/>
    <w:p w14:paraId="761F3B20" w14:textId="272C447F" w:rsidR="000F6793" w:rsidRDefault="000F6793"/>
    <w:p w14:paraId="684C7801" w14:textId="58A49D39" w:rsidR="000F6793" w:rsidRDefault="000F6793"/>
    <w:p w14:paraId="3E306BE6" w14:textId="62A82860" w:rsidR="000F6793" w:rsidRDefault="000F6793"/>
    <w:p w14:paraId="6821D233" w14:textId="7489DADF" w:rsidR="000F6793" w:rsidRDefault="000F6793"/>
    <w:p w14:paraId="679E8FE0" w14:textId="49026FBF" w:rsidR="000F6793" w:rsidRDefault="000F6793"/>
    <w:p w14:paraId="7D85D763" w14:textId="12A4EB7A" w:rsidR="000F6793" w:rsidRDefault="000F6793"/>
    <w:p w14:paraId="5BEA5A32" w14:textId="489316D1" w:rsidR="000F6793" w:rsidRDefault="000F6793"/>
    <w:p w14:paraId="4DDF23EB" w14:textId="0471DFF7" w:rsidR="000F6793" w:rsidRDefault="000F6793"/>
    <w:p w14:paraId="2A87FA43" w14:textId="77777777" w:rsidR="0065296D" w:rsidRDefault="0065296D"/>
    <w:p w14:paraId="7B0ED056" w14:textId="2B8B2C1F" w:rsidR="000F6793" w:rsidRDefault="000F6793"/>
    <w:p w14:paraId="152871E3" w14:textId="77777777" w:rsidR="00CC12E9" w:rsidRDefault="00CC12E9"/>
    <w:p w14:paraId="0498A8DC" w14:textId="12DB2095" w:rsidR="000F6793" w:rsidRPr="0065296D" w:rsidRDefault="000F6793" w:rsidP="000F6793">
      <w:pPr>
        <w:tabs>
          <w:tab w:val="left" w:pos="3206"/>
        </w:tabs>
        <w:rPr>
          <w:b/>
          <w:bCs/>
        </w:rPr>
      </w:pPr>
      <w:r w:rsidRPr="0065296D">
        <w:rPr>
          <w:b/>
          <w:bCs/>
        </w:rPr>
        <w:lastRenderedPageBreak/>
        <w:t xml:space="preserve">Appendix Table </w:t>
      </w:r>
      <w:r w:rsidR="00950DAE">
        <w:rPr>
          <w:b/>
          <w:bCs/>
        </w:rPr>
        <w:t>4</w:t>
      </w:r>
      <w:r w:rsidRPr="0065296D">
        <w:rPr>
          <w:b/>
          <w:bCs/>
        </w:rPr>
        <w:t>: Baseline Characteristics by matching status for all NMV/r treated patients</w:t>
      </w:r>
    </w:p>
    <w:p w14:paraId="6F92AB4E" w14:textId="77777777" w:rsidR="000F6793" w:rsidRDefault="000F6793" w:rsidP="000F6793">
      <w:pPr>
        <w:tabs>
          <w:tab w:val="left" w:pos="3206"/>
        </w:tabs>
      </w:pPr>
    </w:p>
    <w:tbl>
      <w:tblPr>
        <w:tblW w:w="9720" w:type="dxa"/>
        <w:tblInd w:w="-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2430"/>
        <w:gridCol w:w="2430"/>
      </w:tblGrid>
      <w:tr w:rsidR="000F6793" w:rsidRPr="00E5181F" w14:paraId="34B358F2" w14:textId="77777777" w:rsidTr="00B34969">
        <w:tc>
          <w:tcPr>
            <w:tcW w:w="486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68C2AFB1" w14:textId="77777777" w:rsidR="000F6793" w:rsidRPr="00E5181F" w:rsidRDefault="000F6793" w:rsidP="00B3496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FDB09EC" w14:textId="60F98E85" w:rsidR="000F6793" w:rsidRDefault="000F6793" w:rsidP="00B349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</w:rPr>
              <w:t>Matched</w:t>
            </w:r>
          </w:p>
          <w:p w14:paraId="6118566F" w14:textId="0FCAB0E6" w:rsidR="000F6793" w:rsidRPr="00427F53" w:rsidRDefault="000F6793" w:rsidP="00B349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</w:rPr>
              <w:t>n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333333"/>
              </w:rPr>
              <w:t>3614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DB8C6E6" w14:textId="7CF8E57D" w:rsidR="000F6793" w:rsidRPr="00427F53" w:rsidRDefault="000F6793" w:rsidP="00B34969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</w:rPr>
              <w:t>Unmatched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33333"/>
              </w:rPr>
              <w:t>n</w:t>
            </w:r>
            <w:r w:rsidRPr="00427F53">
              <w:rPr>
                <w:rFonts w:ascii="Times New Roman" w:hAnsi="Times New Roman" w:cs="Times New Roman"/>
                <w:b/>
                <w:bCs/>
                <w:color w:val="333333"/>
              </w:rPr>
              <w:t>=</w:t>
            </w:r>
            <w:r w:rsidR="002656A5">
              <w:rPr>
                <w:rFonts w:ascii="Times New Roman" w:hAnsi="Times New Roman" w:cs="Times New Roman"/>
                <w:b/>
                <w:bCs/>
                <w:color w:val="333333"/>
              </w:rPr>
              <w:t>1058</w:t>
            </w:r>
          </w:p>
        </w:tc>
      </w:tr>
      <w:tr w:rsidR="000F6793" w:rsidRPr="00E5181F" w14:paraId="308B93FC" w14:textId="77777777" w:rsidTr="00B34969">
        <w:trPr>
          <w:trHeight w:val="332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80B43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Age Group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4F0E4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A35B7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56A5" w:rsidRPr="00E5181F" w14:paraId="0923B3C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8F09A" w14:textId="77777777" w:rsidR="002656A5" w:rsidRPr="001B6D35" w:rsidRDefault="002656A5" w:rsidP="002656A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18-44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33DC7" w14:textId="115166B0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596 (44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5E29E" w14:textId="100734CE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5 (23.2%)</w:t>
            </w:r>
          </w:p>
        </w:tc>
      </w:tr>
      <w:tr w:rsidR="002656A5" w:rsidRPr="00E5181F" w14:paraId="4F9A48A4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372E4" w14:textId="77777777" w:rsidR="002656A5" w:rsidRPr="001B6D35" w:rsidRDefault="002656A5" w:rsidP="002656A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45-64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B59C3" w14:textId="24A4ACBD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755 (20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F6BE0" w14:textId="3C18CAE8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35 (12.8%)</w:t>
            </w:r>
          </w:p>
        </w:tc>
      </w:tr>
      <w:tr w:rsidR="002656A5" w:rsidRPr="00E5181F" w14:paraId="30555BDA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1945E" w14:textId="77777777" w:rsidR="002656A5" w:rsidRPr="001B6D35" w:rsidRDefault="002656A5" w:rsidP="002656A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≥65 yea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5BD5B" w14:textId="3C11DD79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263 (34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E126A" w14:textId="4BDE17C8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678 (64.1%)</w:t>
            </w:r>
          </w:p>
        </w:tc>
      </w:tr>
      <w:tr w:rsidR="000F6793" w:rsidRPr="00E5181F" w14:paraId="2331FF43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B190E3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x</w:t>
            </w: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03460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60D88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56A5" w:rsidRPr="00E5181F" w14:paraId="531DBA5F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A738C" w14:textId="77777777" w:rsidR="002656A5" w:rsidRPr="001B6D35" w:rsidRDefault="002656A5" w:rsidP="002656A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Femal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FA345" w14:textId="5F9A8DFD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133 (59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746A3" w14:textId="649C10CC" w:rsidR="002656A5" w:rsidRPr="001B6D35" w:rsidRDefault="002656A5" w:rsidP="002656A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18 (49.0%)</w:t>
            </w:r>
          </w:p>
        </w:tc>
      </w:tr>
      <w:tr w:rsidR="000F6793" w:rsidRPr="00E5181F" w14:paraId="3EC97C6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3C294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ace/Ethnic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C691A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7E8F344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340C5573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64945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Non-Hispanic Whit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5AB57" w14:textId="60A7968E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3006 (83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B0930" w14:textId="11BE479D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632 (59.7%)</w:t>
            </w:r>
          </w:p>
        </w:tc>
      </w:tr>
      <w:tr w:rsidR="00A15CCC" w:rsidRPr="00E5181F" w14:paraId="3068762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6DC8A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Hispanic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, any rac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78A13" w14:textId="3ADB7712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351 (9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8E2FA" w14:textId="44E2A3D7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30 (2.8%)</w:t>
            </w:r>
          </w:p>
        </w:tc>
      </w:tr>
      <w:tr w:rsidR="00A15CCC" w:rsidRPr="00E5181F" w14:paraId="203E1921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87348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Non-Hispanic Black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B59D6" w14:textId="31EBEBBD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115 (3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247ED" w14:textId="4A48F44F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14 (1.3%)</w:t>
            </w:r>
          </w:p>
        </w:tc>
      </w:tr>
      <w:tr w:rsidR="00A15CCC" w:rsidRPr="00E5181F" w14:paraId="14FAC7C8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6CC27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Oth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29A61" w14:textId="58714622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142 (3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96D81" w14:textId="65B00EA5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37 (3.5%)</w:t>
            </w:r>
          </w:p>
        </w:tc>
      </w:tr>
      <w:tr w:rsidR="00A15CCC" w:rsidRPr="00E5181F" w14:paraId="5E915BC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EF5EE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   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DA717" w14:textId="50D7DC72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01278" w14:textId="63188A1C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" w:hAnsi="Times" w:cs="Calibri"/>
                <w:color w:val="000000"/>
              </w:rPr>
              <w:t>345 (32.6%)</w:t>
            </w:r>
          </w:p>
        </w:tc>
      </w:tr>
      <w:tr w:rsidR="000F6793" w:rsidRPr="00E5181F" w14:paraId="1AFFA83E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A1D56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nsurance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42963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476D4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0B6515A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60480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Private/Commercial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78241" w14:textId="6AD37C64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187 (60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CFD0F" w14:textId="1DBE96A3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24 (30.6%)</w:t>
            </w:r>
          </w:p>
        </w:tc>
      </w:tr>
      <w:tr w:rsidR="00A15CCC" w:rsidRPr="00E5181F" w14:paraId="215C508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B4144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Medicar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392A4" w14:textId="7721374D" w:rsidR="00A15CCC" w:rsidRPr="00ED3DD4" w:rsidRDefault="00A15CCC" w:rsidP="00A15CCC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166 (32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D5541" w14:textId="2E6849B0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38 (50.9%)</w:t>
            </w:r>
          </w:p>
        </w:tc>
      </w:tr>
      <w:tr w:rsidR="00A15CCC" w:rsidRPr="00E5181F" w14:paraId="6CE8E9B9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89B0BE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Medicai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E4C3A" w14:textId="2AF7FFE5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55 (4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F39CB" w14:textId="0F50A8CF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 (1.3%)</w:t>
            </w:r>
          </w:p>
        </w:tc>
      </w:tr>
      <w:tr w:rsidR="00A15CCC" w:rsidRPr="00E5181F" w14:paraId="10045D0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B5B43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None/Uninsure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8F952" w14:textId="60950B73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8 (0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1B2C8" w14:textId="0387D2B5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72 (16.3%)</w:t>
            </w:r>
          </w:p>
        </w:tc>
      </w:tr>
      <w:tr w:rsidR="00A15CCC" w:rsidRPr="00E5181F" w14:paraId="5993B46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19C21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Other/Unknown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F5583" w14:textId="1A793E86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88 (2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04CEB" w14:textId="635DD249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0 (0.9%)</w:t>
            </w:r>
          </w:p>
        </w:tc>
      </w:tr>
      <w:tr w:rsidR="000F6793" w:rsidRPr="00E5181F" w14:paraId="7AA63534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27CB5E0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mmunocompromi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*</w:t>
            </w: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55A1FC6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D81E11E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343F2A1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40F17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Mil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3C14C" w14:textId="398D2061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54 (12.6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AB2F38" w14:textId="42378990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71 (6.7%)</w:t>
            </w:r>
          </w:p>
        </w:tc>
      </w:tr>
      <w:tr w:rsidR="00A15CCC" w:rsidRPr="00E5181F" w14:paraId="631B385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DCD40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M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oderate / Sever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812DA" w14:textId="47353603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86 (13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7FFC0" w14:textId="65962B40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111 (10.5%)</w:t>
            </w:r>
          </w:p>
        </w:tc>
      </w:tr>
      <w:tr w:rsidR="000F6793" w:rsidRPr="00E5181F" w14:paraId="3BAD2B6C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64C9E3F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Style w:val="Strong"/>
                <w:rFonts w:ascii="Times New Roman" w:hAnsi="Times New Roman" w:cs="Times New Roman"/>
                <w:color w:val="222222"/>
              </w:rPr>
              <w:t>Obesity Statu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45FA569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45994C5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2827131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7B09D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 xml:space="preserve">  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EF63D6" w14:textId="06003038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003 (27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5B254" w14:textId="3E36E50E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117 (11.1%)</w:t>
            </w:r>
          </w:p>
        </w:tc>
      </w:tr>
      <w:tr w:rsidR="00A15CCC" w:rsidRPr="00E5181F" w14:paraId="21C9D533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41346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hAnsi="Times New Roman" w:cs="Times New Roman"/>
                <w:color w:val="222222"/>
              </w:rPr>
              <w:t> 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344DED" w14:textId="616A7BA4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9E73B5" w14:textId="66440FE9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204F0D58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4D553" w14:textId="77777777" w:rsidR="000F6793" w:rsidRPr="001B6D35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umber of Other Comorbid Conditions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8BC26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6E655" w14:textId="77777777" w:rsidR="000F6793" w:rsidRPr="001B6D35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77B0D5C9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FA0DE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  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B2B75" w14:textId="7EB34287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374 (38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EF3EF" w14:textId="72D4211E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4 (13.6%)</w:t>
            </w:r>
          </w:p>
        </w:tc>
      </w:tr>
      <w:tr w:rsidR="00A15CCC" w:rsidRPr="00E5181F" w14:paraId="3E18DF01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6888A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  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0EE2C" w14:textId="6B3F79A3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073 (29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DF83C" w14:textId="5DAF98F6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50 (33.1%)</w:t>
            </w:r>
          </w:p>
        </w:tc>
      </w:tr>
      <w:tr w:rsidR="00A15CCC" w:rsidRPr="00E5181F" w14:paraId="297FC3DB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FEE98" w14:textId="77777777" w:rsidR="00A15CCC" w:rsidRPr="001B6D35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B6D35"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1B6D35">
              <w:rPr>
                <w:rFonts w:ascii="Times New Roman" w:eastAsia="Times New Roman" w:hAnsi="Times New Roman" w:cs="Times New Roman"/>
                <w:color w:val="333333"/>
              </w:rPr>
              <w:t>≥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13720" w14:textId="76CF1CA6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167 (32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CB4C5" w14:textId="28F9052B" w:rsidR="00A15CCC" w:rsidRPr="001B6D35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21 (30.3%)</w:t>
            </w:r>
          </w:p>
        </w:tc>
      </w:tr>
      <w:tr w:rsidR="00A15CCC" w:rsidRPr="00E5181F" w14:paraId="7206BAD1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97DAE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   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73CE0" w14:textId="0B1A3ED5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72DD8" w14:textId="75A49B4B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5F2C85B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9CDCE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Diabetes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8FE46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FA43D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436B882F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270E2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158CE" w14:textId="1B93FADB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55 (15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8B459" w14:textId="2C07E40F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6 (13.8%)</w:t>
            </w:r>
          </w:p>
        </w:tc>
      </w:tr>
      <w:tr w:rsidR="00A15CCC" w:rsidRPr="00E5181F" w14:paraId="0ABF5F9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4425A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230EA" w14:textId="2DEA0BE7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B6004" w14:textId="108C9DD4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36F4747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2A0B5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Cardiovascular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C27D4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B0D551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443BA57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40218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133E7" w14:textId="2FC0B16C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584 (16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0EEF3" w14:textId="13BECA84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67 (15.8%)</w:t>
            </w:r>
          </w:p>
        </w:tc>
      </w:tr>
      <w:tr w:rsidR="00A15CCC" w:rsidRPr="00E5181F" w14:paraId="5A512159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68644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t xml:space="preserve">    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9AA9C" w14:textId="5D8D0EEE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2D63A" w14:textId="3874AD00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4EED40F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92899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Pulmonary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76A8C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F452A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6981445A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E1FC00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> 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D75A6" w14:textId="30C0789F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063 (29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73FA3" w14:textId="4F2BCA04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62 (24.8%)</w:t>
            </w:r>
          </w:p>
        </w:tc>
      </w:tr>
      <w:tr w:rsidR="00A15CCC" w:rsidRPr="00E5181F" w14:paraId="69FA90A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281F5E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8177D" w14:textId="2225E932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9F50C" w14:textId="16DA489D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7BFF1A43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BE820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Renal Diseas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4F9D4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010A91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28882C3F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9F8863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FDDCE" w14:textId="608539DD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6 (6.8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D2F9B" w14:textId="7C4B67DE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71 (6.7%)</w:t>
            </w:r>
          </w:p>
        </w:tc>
      </w:tr>
      <w:tr w:rsidR="00A15CCC" w:rsidRPr="00E5181F" w14:paraId="49B5C3D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625B0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07846" w14:textId="7105F5F6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2FD21" w14:textId="50322915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7EE2CDC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25E0E5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 xml:space="preserve">Hypertension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1A555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0762F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5CCC" w:rsidRPr="00E5181F" w14:paraId="6581FC21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D29ED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   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E52D2" w14:textId="6319D543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377 (38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C2770" w14:textId="27B6E580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81 (45.5%)</w:t>
            </w:r>
          </w:p>
        </w:tc>
      </w:tr>
      <w:tr w:rsidR="00A15CCC" w:rsidRPr="00E5181F" w14:paraId="737602A1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B27559" w14:textId="77777777" w:rsidR="00A15CCC" w:rsidRPr="00DF342D" w:rsidRDefault="00A15CCC" w:rsidP="00A15CCC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CBEBC" w14:textId="46B19AA0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DFF3F" w14:textId="72A14213" w:rsidR="00A15CCC" w:rsidRPr="00DF342D" w:rsidRDefault="00A15CCC" w:rsidP="00A15CCC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02125B6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FC62A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342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iver Diseas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71ED7C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078AC" w14:textId="77777777" w:rsidR="000F6793" w:rsidRPr="00DF342D" w:rsidRDefault="000F6793" w:rsidP="00B349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6793" w:rsidRPr="00E5181F" w14:paraId="468630A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8DD61" w14:textId="77777777" w:rsidR="000F6793" w:rsidRPr="00DF342D" w:rsidRDefault="000F6793" w:rsidP="00B3496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</w:t>
            </w:r>
            <w:r>
              <w:rPr>
                <w:rFonts w:ascii="Times New Roman" w:hAnsi="Times New Roman" w:cs="Times New Roman"/>
                <w:color w:val="222222"/>
              </w:rPr>
              <w:t>Ye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181BF" w14:textId="7B9AC6D5" w:rsidR="000F6793" w:rsidRPr="00DF342D" w:rsidRDefault="00A32DA7" w:rsidP="00B3496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332</w:t>
            </w:r>
            <w:r w:rsidR="000F6793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9.2</w:t>
            </w:r>
            <w:r w:rsidR="000F6793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B4D02" w14:textId="6BB12ADD" w:rsidR="000F6793" w:rsidRPr="00DF342D" w:rsidRDefault="00A32DA7" w:rsidP="00B34969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>79</w:t>
            </w:r>
            <w:r w:rsidR="000F6793" w:rsidRPr="00DF342D">
              <w:rPr>
                <w:rFonts w:ascii="Times New Roman" w:hAnsi="Times New Roman" w:cs="Times New Roman"/>
                <w:color w:val="222222"/>
              </w:rPr>
              <w:t xml:space="preserve"> (</w:t>
            </w:r>
            <w:r>
              <w:rPr>
                <w:rFonts w:ascii="Times New Roman" w:hAnsi="Times New Roman" w:cs="Times New Roman"/>
                <w:color w:val="222222"/>
              </w:rPr>
              <w:t>7.5</w:t>
            </w:r>
            <w:r w:rsidR="000F6793" w:rsidRPr="00DF342D">
              <w:rPr>
                <w:rFonts w:ascii="Times New Roman" w:hAnsi="Times New Roman" w:cs="Times New Roman"/>
                <w:color w:val="222222"/>
              </w:rPr>
              <w:t>%)</w:t>
            </w:r>
          </w:p>
        </w:tc>
      </w:tr>
      <w:tr w:rsidR="00A32DA7" w:rsidRPr="00E5181F" w14:paraId="64673B3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531DD" w14:textId="77777777" w:rsidR="00A32DA7" w:rsidRPr="00DF342D" w:rsidRDefault="00A32DA7" w:rsidP="00A32DA7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DF342D">
              <w:rPr>
                <w:rFonts w:ascii="Times New Roman" w:hAnsi="Times New Roman" w:cs="Times New Roman"/>
                <w:color w:val="222222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6B1CB" w14:textId="64D03B61" w:rsidR="00A32DA7" w:rsidRPr="00DF342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0 (0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F8FAA" w14:textId="6D43751E" w:rsidR="00A32DA7" w:rsidRPr="00DF342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43 (23.0%)</w:t>
            </w:r>
          </w:p>
        </w:tc>
      </w:tr>
      <w:tr w:rsidR="000F6793" w:rsidRPr="00E5181F" w14:paraId="2E2CA08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75740E9" w14:textId="77777777" w:rsidR="000F6793" w:rsidRPr="00BD251E" w:rsidRDefault="000F6793" w:rsidP="00B34969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BD251E">
              <w:rPr>
                <w:rFonts w:ascii="Times New Roman" w:hAnsi="Times New Roman" w:cs="Times New Roman"/>
                <w:b/>
                <w:bCs/>
                <w:color w:val="222222"/>
              </w:rPr>
              <w:t>Number of Vaccinations</w:t>
            </w:r>
            <w:r>
              <w:rPr>
                <w:rFonts w:ascii="Times New Roman" w:hAnsi="Times New Roman" w:cs="Times New Roman"/>
                <w:b/>
                <w:bCs/>
                <w:color w:val="222222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96210A0" w14:textId="77777777" w:rsidR="000F6793" w:rsidRPr="00DF342D" w:rsidRDefault="000F6793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22485C4" w14:textId="77777777" w:rsidR="000F6793" w:rsidRPr="00DF342D" w:rsidRDefault="000F6793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</w:tr>
      <w:tr w:rsidR="00A32DA7" w:rsidRPr="00E5181F" w14:paraId="5197DCD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6F2E0" w14:textId="77777777" w:rsidR="00A32DA7" w:rsidRPr="00DF342D" w:rsidRDefault="00A32DA7" w:rsidP="00A32DA7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    </w:t>
            </w:r>
            <w:r w:rsidRPr="00DF342D">
              <w:rPr>
                <w:rFonts w:ascii="Times New Roman" w:hAnsi="Times New Roman" w:cs="Times New Roman"/>
                <w:color w:val="222222"/>
              </w:rPr>
              <w:t>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025B5" w14:textId="5272BBAF" w:rsidR="00A32DA7" w:rsidRPr="00DF342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654 (18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382A6" w14:textId="38DD1E59" w:rsidR="00A32DA7" w:rsidRPr="00DF342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55 (14.7%)</w:t>
            </w:r>
          </w:p>
        </w:tc>
      </w:tr>
      <w:tr w:rsidR="00A32DA7" w:rsidRPr="00E5181F" w14:paraId="6257E038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00955" w14:textId="77777777" w:rsidR="00A32DA7" w:rsidRPr="00DF342D" w:rsidRDefault="00A32DA7" w:rsidP="00A32DA7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2EAED" w14:textId="1A1DEE54" w:rsidR="00A32DA7" w:rsidRPr="00746B6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142 (3.9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B7944" w14:textId="610C5DD5" w:rsidR="00A32DA7" w:rsidRPr="00746B6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34 (3.2%)</w:t>
            </w:r>
          </w:p>
        </w:tc>
      </w:tr>
      <w:tr w:rsidR="00A32DA7" w:rsidRPr="00E5181F" w14:paraId="3E3D33F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1BF39" w14:textId="77777777" w:rsidR="00A32DA7" w:rsidRPr="00DF342D" w:rsidRDefault="00A32DA7" w:rsidP="00A32DA7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1E9B6" w14:textId="566AA6B6" w:rsidR="00A32DA7" w:rsidRPr="00746B6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488 (13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FDC8F" w14:textId="61049B01" w:rsidR="00A32DA7" w:rsidRPr="00746B6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96 (9.1%)</w:t>
            </w:r>
          </w:p>
        </w:tc>
      </w:tr>
      <w:tr w:rsidR="00A32DA7" w:rsidRPr="00E5181F" w14:paraId="6BA38B59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E5DCC" w14:textId="77777777" w:rsidR="00A32DA7" w:rsidRPr="00DF342D" w:rsidRDefault="00A32DA7" w:rsidP="00A32DA7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   </w:t>
            </w:r>
            <w:r w:rsidRPr="00DF342D">
              <w:rPr>
                <w:rFonts w:ascii="Times New Roman" w:eastAsia="Times New Roman" w:hAnsi="Times New Roman" w:cs="Times New Roman"/>
                <w:color w:val="333333"/>
              </w:rPr>
              <w:t>3+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12C41" w14:textId="19D97604" w:rsidR="00A32DA7" w:rsidRPr="00746B6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2330 (64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EBAEF4" w14:textId="4B39D1D9" w:rsidR="00A32DA7" w:rsidRPr="00746B6D" w:rsidRDefault="00A32DA7" w:rsidP="00A32DA7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Roman" w:hAnsi="Times Roman" w:cs="Calibri"/>
                <w:color w:val="222222"/>
              </w:rPr>
              <w:t>773 (73.1%)</w:t>
            </w:r>
          </w:p>
        </w:tc>
      </w:tr>
      <w:tr w:rsidR="000F6793" w:rsidRPr="00E5181F" w14:paraId="5E3171EE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C25C4D2" w14:textId="77777777" w:rsidR="000F6793" w:rsidRPr="004D7379" w:rsidRDefault="000F6793" w:rsidP="00B34969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4D7379">
              <w:rPr>
                <w:rFonts w:ascii="Times New Roman" w:hAnsi="Times New Roman" w:cs="Times New Roman"/>
                <w:b/>
                <w:bCs/>
                <w:color w:val="222222"/>
              </w:rPr>
              <w:t>Week</w:t>
            </w:r>
            <w:r>
              <w:rPr>
                <w:rFonts w:ascii="Times New Roman" w:hAnsi="Times New Roman" w:cs="Times New Roman"/>
                <w:b/>
                <w:bCs/>
                <w:color w:val="222222"/>
              </w:rPr>
              <w:t xml:space="preserve"> *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FFCB748" w14:textId="77777777" w:rsidR="000F6793" w:rsidRPr="00BD251E" w:rsidRDefault="000F6793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D101CE6" w14:textId="77777777" w:rsidR="000F6793" w:rsidRPr="00BD251E" w:rsidRDefault="000F6793" w:rsidP="00B34969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</w:tr>
      <w:tr w:rsidR="00A32DA7" w:rsidRPr="004D7379" w14:paraId="512E99C6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C9127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3/26 - 4/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948E6" w14:textId="37E577B6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24 (0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BEA78C" w14:textId="00421340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8 (0.8%)</w:t>
            </w:r>
          </w:p>
        </w:tc>
      </w:tr>
      <w:tr w:rsidR="00A32DA7" w:rsidRPr="004D7379" w14:paraId="3A7CA973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CE1AC6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2 - 4/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E5C93E" w14:textId="6C6FE3DC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3 (1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66028D" w14:textId="65D9E1E6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2 (1.1%)</w:t>
            </w:r>
          </w:p>
        </w:tc>
      </w:tr>
      <w:tr w:rsidR="00A32DA7" w:rsidRPr="004D7379" w14:paraId="339B2AA4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D6C87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9 - 4/1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B96961" w14:textId="3840F3A9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5 (1.2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0CB57B" w14:textId="0B72D138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3 (1.2%)</w:t>
            </w:r>
          </w:p>
        </w:tc>
      </w:tr>
      <w:tr w:rsidR="00A32DA7" w:rsidRPr="004D7379" w14:paraId="182FD858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BFB230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16 - 4/2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3C8C1" w14:textId="41F25223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71 (2.0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D994D7" w14:textId="7A9B8411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7 (1.6%)</w:t>
            </w:r>
          </w:p>
        </w:tc>
      </w:tr>
      <w:tr w:rsidR="00A32DA7" w:rsidRPr="004D7379" w14:paraId="59D422F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B7272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23 - 4/2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B26E62" w14:textId="4ED2DE17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11 (3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17FE4" w14:textId="0D4B6A86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37 (3.5%)</w:t>
            </w:r>
          </w:p>
        </w:tc>
      </w:tr>
      <w:tr w:rsidR="00A32DA7" w:rsidRPr="004D7379" w14:paraId="03C97E10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4D84F1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4/30 - 5/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1E206" w14:textId="06409C6C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71 (4.7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8DD2B" w14:textId="40D32E5D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8 (4.5%)</w:t>
            </w:r>
          </w:p>
        </w:tc>
      </w:tr>
      <w:tr w:rsidR="00A32DA7" w:rsidRPr="004D7379" w14:paraId="6E8671B4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F5CB35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7 - 5/1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818E36" w14:textId="0DD4364D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269 (7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39A546" w14:textId="5EB89977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6 (5.3%)</w:t>
            </w:r>
          </w:p>
        </w:tc>
      </w:tr>
      <w:tr w:rsidR="00A32DA7" w:rsidRPr="004D7379" w14:paraId="45E0B6FA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4E939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14 - 5/2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33F9A9" w14:textId="5406F1CF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10 (11.3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DACF3" w14:textId="6807EFD1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99 (9.4%)</w:t>
            </w:r>
          </w:p>
        </w:tc>
      </w:tr>
      <w:tr w:rsidR="00A32DA7" w:rsidRPr="004D7379" w14:paraId="54369652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86059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21 - 5/2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513C4" w14:textId="661F9606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91 (13.6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43372" w14:textId="6821E8EE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68 (15.9%)</w:t>
            </w:r>
          </w:p>
        </w:tc>
      </w:tr>
      <w:tr w:rsidR="00A32DA7" w:rsidRPr="004D7379" w14:paraId="633362E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31B602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5/28 - 6/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04BFD" w14:textId="140922B2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51 (12.5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FD38A" w14:textId="2B4421F4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56 (14.7%)</w:t>
            </w:r>
          </w:p>
        </w:tc>
      </w:tr>
      <w:tr w:rsidR="00A32DA7" w:rsidRPr="004D7379" w14:paraId="5A0AD9C5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5DE82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6/4 - 6/1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5E99B" w14:textId="344AFB22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46 (15.1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FCAFC" w14:textId="4A3D2044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61 (15.2%)</w:t>
            </w:r>
          </w:p>
        </w:tc>
      </w:tr>
      <w:tr w:rsidR="00A32DA7" w:rsidRPr="004D7379" w14:paraId="768C3027" w14:textId="77777777" w:rsidTr="00B34969"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514B8E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6/11 - 6/1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CC837D" w14:textId="27A3334B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521 (14.4%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DD4AD2" w14:textId="2A9236E1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61 (15.2%)</w:t>
            </w:r>
          </w:p>
        </w:tc>
      </w:tr>
      <w:tr w:rsidR="00A32DA7" w:rsidRPr="004D7379" w14:paraId="0D60D7D9" w14:textId="77777777" w:rsidTr="00B34969">
        <w:tc>
          <w:tcPr>
            <w:tcW w:w="4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04E83" w14:textId="77777777" w:rsidR="00A32DA7" w:rsidRPr="004D7379" w:rsidRDefault="00A32DA7" w:rsidP="00A32DA7">
            <w:pPr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   6/18 - 6/23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0EBA8" w14:textId="0A8671BD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461 (12.8%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D4D73" w14:textId="63C1F86B" w:rsidR="00A32DA7" w:rsidRPr="004D7379" w:rsidRDefault="00A32DA7" w:rsidP="00A32DA7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Roman" w:hAnsi="Times Roman" w:cs="Calibri"/>
                <w:color w:val="222222"/>
              </w:rPr>
              <w:t>122 (11.5%)</w:t>
            </w:r>
          </w:p>
        </w:tc>
      </w:tr>
    </w:tbl>
    <w:p w14:paraId="5745539B" w14:textId="77777777" w:rsidR="000F6793" w:rsidRPr="000F6793" w:rsidRDefault="000F6793" w:rsidP="000F679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Variables used for propensity matching; </w:t>
      </w:r>
      <w:r w:rsidRPr="00944134">
        <w:rPr>
          <w:rFonts w:ascii="Times New Roman" w:eastAsia="Times New Roman" w:hAnsi="Times New Roman" w:cs="Times New Roman"/>
        </w:rPr>
        <w:t xml:space="preserve">Abbreviations: </w:t>
      </w:r>
      <w:r w:rsidRPr="000F6793">
        <w:rPr>
          <w:rFonts w:ascii="Calibri" w:eastAsia="Times New Roman" w:hAnsi="Calibri" w:cs="Calibri"/>
          <w:color w:val="000000"/>
          <w:shd w:val="clear" w:color="auto" w:fill="FFFFFF"/>
        </w:rPr>
        <w:t xml:space="preserve">NMV/r </w:t>
      </w:r>
      <w:proofErr w:type="spellStart"/>
      <w:r w:rsidRPr="000F6793">
        <w:rPr>
          <w:rFonts w:ascii="Calibri" w:eastAsia="Times New Roman" w:hAnsi="Calibri" w:cs="Calibri"/>
          <w:color w:val="000000"/>
          <w:shd w:val="clear" w:color="auto" w:fill="FFFFFF"/>
        </w:rPr>
        <w:t>Nirmatrelvir</w:t>
      </w:r>
      <w:proofErr w:type="spellEnd"/>
      <w:r w:rsidRPr="000F6793">
        <w:rPr>
          <w:rFonts w:ascii="Calibri" w:eastAsia="Times New Roman" w:hAnsi="Calibri" w:cs="Calibri"/>
          <w:color w:val="000000"/>
          <w:shd w:val="clear" w:color="auto" w:fill="FFFFFF"/>
        </w:rPr>
        <w:t>-ritonavir</w:t>
      </w:r>
    </w:p>
    <w:p w14:paraId="077A4469" w14:textId="789F160F" w:rsidR="000F6793" w:rsidRDefault="000F6793"/>
    <w:p w14:paraId="0A1E2AD7" w14:textId="425E25F0" w:rsidR="000F6793" w:rsidRDefault="000F6793"/>
    <w:p w14:paraId="30E24BFE" w14:textId="748A2703" w:rsidR="000F6793" w:rsidRDefault="000F6793"/>
    <w:p w14:paraId="730792D3" w14:textId="77777777" w:rsidR="000F6793" w:rsidRDefault="000F6793"/>
    <w:p w14:paraId="44D67757" w14:textId="72AD2364" w:rsidR="0096074A" w:rsidRDefault="0096074A"/>
    <w:p w14:paraId="77339B8D" w14:textId="11E3638A" w:rsidR="0096074A" w:rsidRDefault="0096074A"/>
    <w:p w14:paraId="5B6E6D96" w14:textId="366F0622" w:rsidR="0096074A" w:rsidRDefault="0096074A"/>
    <w:p w14:paraId="5C4B1CBE" w14:textId="489A8F6C" w:rsidR="0096074A" w:rsidRDefault="0096074A"/>
    <w:p w14:paraId="6C7CF960" w14:textId="1177BB3C" w:rsidR="0096074A" w:rsidRDefault="0096074A"/>
    <w:p w14:paraId="39569AE1" w14:textId="4A80786A" w:rsidR="0096074A" w:rsidRDefault="0096074A"/>
    <w:p w14:paraId="3D9849B5" w14:textId="16507E5F" w:rsidR="0096074A" w:rsidRDefault="0096074A"/>
    <w:p w14:paraId="290CBF48" w14:textId="6912EC8B" w:rsidR="0096074A" w:rsidRDefault="0096074A"/>
    <w:p w14:paraId="160983F7" w14:textId="06184AB0" w:rsidR="0096074A" w:rsidRDefault="0096074A"/>
    <w:p w14:paraId="6CF5FF00" w14:textId="3444A4A1" w:rsidR="0096074A" w:rsidRDefault="0096074A"/>
    <w:p w14:paraId="486C7141" w14:textId="0341B05F" w:rsidR="0096074A" w:rsidRDefault="0096074A"/>
    <w:p w14:paraId="0A17D341" w14:textId="4BA5D606" w:rsidR="0096074A" w:rsidRDefault="0096074A"/>
    <w:p w14:paraId="341085BD" w14:textId="78E76A2A" w:rsidR="00CC12E9" w:rsidRDefault="00CC12E9"/>
    <w:p w14:paraId="60E0CA89" w14:textId="2AC6DE96" w:rsidR="00CC12E9" w:rsidRDefault="00CC12E9"/>
    <w:p w14:paraId="2A55DACA" w14:textId="77777777" w:rsidR="00CC12E9" w:rsidRDefault="00CC12E9"/>
    <w:p w14:paraId="7DF06941" w14:textId="0B02D40F" w:rsidR="0096074A" w:rsidRDefault="0096074A"/>
    <w:p w14:paraId="068DF73A" w14:textId="1E4BDA37" w:rsidR="0096074A" w:rsidRPr="0065296D" w:rsidRDefault="0081057C">
      <w:pPr>
        <w:rPr>
          <w:b/>
          <w:bCs/>
        </w:rPr>
      </w:pPr>
      <w:r w:rsidRPr="0065296D">
        <w:rPr>
          <w:b/>
          <w:bCs/>
        </w:rPr>
        <w:lastRenderedPageBreak/>
        <w:t xml:space="preserve">Appendix Table </w:t>
      </w:r>
      <w:r w:rsidR="00950DAE">
        <w:rPr>
          <w:b/>
          <w:bCs/>
        </w:rPr>
        <w:t>5</w:t>
      </w:r>
      <w:r w:rsidRPr="0065296D">
        <w:rPr>
          <w:b/>
          <w:bCs/>
        </w:rPr>
        <w:t>: Full Model Results for 28-day Hospitalization Primary Outcome</w:t>
      </w:r>
    </w:p>
    <w:p w14:paraId="6457FB44" w14:textId="1E4F4A2E" w:rsidR="0081057C" w:rsidRDefault="0081057C"/>
    <w:tbl>
      <w:tblPr>
        <w:tblStyle w:val="PlainTable4"/>
        <w:tblW w:w="8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890"/>
        <w:gridCol w:w="1720"/>
        <w:gridCol w:w="1250"/>
      </w:tblGrid>
      <w:tr w:rsidR="0081057C" w:rsidRPr="00B15A88" w14:paraId="2B14D8C6" w14:textId="77777777" w:rsidTr="00B34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8894AA0" w14:textId="77777777" w:rsidR="0081057C" w:rsidRPr="00A716EA" w:rsidRDefault="0081057C" w:rsidP="00B349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6EA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600D296" w14:textId="77777777" w:rsidR="0081057C" w:rsidRPr="00A716EA" w:rsidRDefault="0081057C" w:rsidP="00B34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716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djusted O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89BA514" w14:textId="77777777" w:rsidR="0081057C" w:rsidRPr="00A716EA" w:rsidRDefault="0081057C" w:rsidP="00B34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716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618A8E9" w14:textId="77777777" w:rsidR="0081057C" w:rsidRPr="00A716EA" w:rsidRDefault="0081057C" w:rsidP="00B349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-value</w:t>
            </w:r>
          </w:p>
        </w:tc>
      </w:tr>
      <w:tr w:rsidR="0081057C" w:rsidRPr="00B15A88" w14:paraId="663407D3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CCED95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Treatment Statu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5C35C2D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2B3E52A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A6B6CA6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02EEF8F2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D1C97" w14:textId="5DE6ECE6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Untre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EBF1E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6E241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43290EE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81057C" w:rsidRPr="00B15A88" w14:paraId="5B7BE170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10068" w14:textId="668B7352" w:rsidR="0081057C" w:rsidRPr="00FB5FF2" w:rsidRDefault="0081057C" w:rsidP="0081057C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FB5FF2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NMV/r</w:t>
            </w:r>
            <w:r w:rsidRPr="00FB5FF2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-Treate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095ADF" w14:textId="23C75D6C" w:rsidR="0081057C" w:rsidRPr="00FB5FF2" w:rsidRDefault="0081057C" w:rsidP="0081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4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FD342" w14:textId="3873923A" w:rsidR="0081057C" w:rsidRPr="00FB5FF2" w:rsidRDefault="0081057C" w:rsidP="0081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31, 0.7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188784D" w14:textId="36EFACDD" w:rsidR="0081057C" w:rsidRPr="00FB5FF2" w:rsidRDefault="0081057C" w:rsidP="00810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&lt;0.001</w:t>
            </w:r>
          </w:p>
        </w:tc>
      </w:tr>
      <w:tr w:rsidR="0081057C" w:rsidRPr="00B15A88" w14:paraId="06D4EC82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8459C2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Grou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7439AD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FD55F4A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B571A0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38ACB4A2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1E190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18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4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71CD7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A418B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D113861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D7553" w:rsidRPr="00B15A88" w14:paraId="17E55C92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A8B0F" w14:textId="77777777" w:rsidR="002D7553" w:rsidRPr="00B207AC" w:rsidRDefault="002D7553" w:rsidP="002D7553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45-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5A0FB" w14:textId="59D5274D" w:rsidR="002D7553" w:rsidRPr="00B207AC" w:rsidRDefault="002D7553" w:rsidP="002D7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5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D918D" w14:textId="10DDB35E" w:rsidR="002D7553" w:rsidRPr="00B207AC" w:rsidRDefault="002D7553" w:rsidP="002D7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25, 1.08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715BC4A" w14:textId="667B3575" w:rsidR="002D7553" w:rsidRPr="00B207AC" w:rsidRDefault="002D7553" w:rsidP="002D7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085</w:t>
            </w:r>
          </w:p>
        </w:tc>
      </w:tr>
      <w:tr w:rsidR="002D7553" w:rsidRPr="00B15A88" w14:paraId="45B01B83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CFFEA" w14:textId="77777777" w:rsidR="002D7553" w:rsidRPr="00B207AC" w:rsidRDefault="002D7553" w:rsidP="002D7553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≥6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29AA9" w14:textId="64866516" w:rsidR="002D7553" w:rsidRPr="00B207AC" w:rsidRDefault="002D7553" w:rsidP="002D7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6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41964" w14:textId="594A9C45" w:rsidR="002D7553" w:rsidRPr="00B207AC" w:rsidRDefault="002D7553" w:rsidP="002D7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1.01, 2.8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A8EDC8F" w14:textId="7AE96604" w:rsidR="002D7553" w:rsidRPr="00B207AC" w:rsidRDefault="002D7553" w:rsidP="002D7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046</w:t>
            </w:r>
          </w:p>
        </w:tc>
      </w:tr>
      <w:tr w:rsidR="0081057C" w:rsidRPr="00B15A88" w14:paraId="23639154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01C47F6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ex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80153E7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5FC8CD9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B4490E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3C04A0B3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B04EE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Femal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8E7E4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4EFF8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CE6C446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3CAD" w:rsidRPr="00B15A88" w14:paraId="5A9D267E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5C2D4" w14:textId="77777777" w:rsidR="00543CAD" w:rsidRPr="00B207AC" w:rsidRDefault="00543CAD" w:rsidP="0054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Mal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003A6" w14:textId="60B75E36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3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78DFD5" w14:textId="0498DEBC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88, 2.01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22FB0C3" w14:textId="22B0DE1F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18</w:t>
            </w:r>
          </w:p>
        </w:tc>
      </w:tr>
      <w:tr w:rsidR="0081057C" w:rsidRPr="00B15A88" w14:paraId="3DE4255F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DAA110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ace/Ethnicit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361D53B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3DF9EC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A9A322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185192EC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A7511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Non-Hispanic Whit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9F8ED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F575D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8C77E9F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3CAD" w:rsidRPr="00B15A88" w14:paraId="1BEF28D7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7E36A3" w14:textId="77777777" w:rsidR="00543CAD" w:rsidRPr="00B207AC" w:rsidRDefault="00543CAD" w:rsidP="0054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Hispani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2C8F4" w14:textId="5674F4C6" w:rsidR="00543CAD" w:rsidRPr="00B207AC" w:rsidRDefault="00543CAD" w:rsidP="0054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8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42C41" w14:textId="0FB9B796" w:rsidR="00543CAD" w:rsidRPr="00B207AC" w:rsidRDefault="00543CAD" w:rsidP="0054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39, 1.6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6829DDE" w14:textId="2E453BC0" w:rsidR="00543CAD" w:rsidRPr="00B207AC" w:rsidRDefault="00543CAD" w:rsidP="0054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598</w:t>
            </w:r>
          </w:p>
        </w:tc>
      </w:tr>
      <w:tr w:rsidR="00543CAD" w:rsidRPr="00B15A88" w14:paraId="05EFC3CA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FE75C1" w14:textId="77777777" w:rsidR="00543CAD" w:rsidRPr="00B207AC" w:rsidRDefault="00543CAD" w:rsidP="0054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Non-Hispanic Black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8490C" w14:textId="5906152B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74CB1" w14:textId="5C481F83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33, 2.0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4E5FB8B" w14:textId="1F52D53E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856</w:t>
            </w:r>
          </w:p>
        </w:tc>
      </w:tr>
      <w:tr w:rsidR="00543CAD" w:rsidRPr="00B15A88" w14:paraId="5933FD87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6CA03" w14:textId="77777777" w:rsidR="00543CAD" w:rsidRPr="00B207AC" w:rsidRDefault="00543CAD" w:rsidP="0054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Other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0C6AF" w14:textId="1CE69F3C" w:rsidR="00543CAD" w:rsidRPr="00B207AC" w:rsidRDefault="00543CAD" w:rsidP="0054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6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2E922" w14:textId="03575EA0" w:rsidR="00543CAD" w:rsidRPr="00B207AC" w:rsidRDefault="00543CAD" w:rsidP="0054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14, 1.9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CB6BB16" w14:textId="296600AA" w:rsidR="00543CAD" w:rsidRPr="00B207AC" w:rsidRDefault="00543CAD" w:rsidP="00543C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494</w:t>
            </w:r>
          </w:p>
        </w:tc>
      </w:tr>
      <w:tr w:rsidR="0081057C" w:rsidRPr="00B15A88" w14:paraId="7B6A624A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A920946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Insurance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F7A851F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A519CB3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F55FD5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6B7584B1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49B103" w14:textId="3BB02851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Private/Commercial</w:t>
            </w:r>
            <w:r w:rsidR="00543CAD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/Medicar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88AF2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972AFF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759649B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43CAD" w:rsidRPr="00B15A88" w14:paraId="4828F1DE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B6B9F5" w14:textId="77777777" w:rsidR="00543CAD" w:rsidRPr="00B207AC" w:rsidRDefault="00543CAD" w:rsidP="0054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Medicai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08B18A" w14:textId="4CB20098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4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8FC430" w14:textId="4011D08F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1.72, 6.58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266431A" w14:textId="2FA449DA" w:rsidR="00543CAD" w:rsidRPr="00B207AC" w:rsidRDefault="00543CAD" w:rsidP="00543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&lt;0.001</w:t>
            </w:r>
          </w:p>
        </w:tc>
      </w:tr>
      <w:tr w:rsidR="00CC12E9" w:rsidRPr="00B15A88" w14:paraId="143E2E0F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D3BF0B" w14:textId="77777777" w:rsidR="00CC12E9" w:rsidRPr="00B207AC" w:rsidRDefault="00CC12E9" w:rsidP="00CC12E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Other (None/Uninsured/Unknown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4EA55" w14:textId="797C050E" w:rsidR="00CC12E9" w:rsidRPr="00B207AC" w:rsidRDefault="00CC12E9" w:rsidP="00CC1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2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AE707B" w14:textId="00E1ABEE" w:rsidR="00CC12E9" w:rsidRPr="00B207AC" w:rsidRDefault="00CC12E9" w:rsidP="00CC1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26, 3.9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21E01F7" w14:textId="084FD3C6" w:rsidR="00CC12E9" w:rsidRPr="00B207AC" w:rsidRDefault="00CC12E9" w:rsidP="00CC1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714</w:t>
            </w:r>
          </w:p>
        </w:tc>
      </w:tr>
      <w:tr w:rsidR="0081057C" w:rsidRPr="00B15A88" w14:paraId="7481C0CA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79BA4F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color w:val="333333"/>
              </w:rPr>
              <w:t>Obesity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8ED3FC4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B41E97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065F46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549136D7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E06B6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   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43B5F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C6A1BF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F380E80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55E24" w:rsidRPr="00B15A88" w14:paraId="780014B0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1B723" w14:textId="77777777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    Y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B9C2C" w14:textId="0B6953A6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7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31164" w14:textId="3356DCE7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1.10, 2.6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A6ECECB" w14:textId="1A0742C8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018</w:t>
            </w:r>
          </w:p>
        </w:tc>
      </w:tr>
      <w:tr w:rsidR="0081057C" w:rsidRPr="00B15A88" w14:paraId="61843BE2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26A710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Immunocompromised Statu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E3E5DC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8F5E29E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039BFD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6433CC64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FA3A6C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N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01B9A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F98AB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FA0BB07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55E24" w:rsidRPr="00B15A88" w14:paraId="3A44D80C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C91D14" w14:textId="1318F41D" w:rsidR="00C55E24" w:rsidRPr="00C55E24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   </w:t>
            </w:r>
            <w:r w:rsidRPr="00C55E24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Mil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D5FDB" w14:textId="7EC0CF67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33B5D" w14:textId="13895E66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90, 3.0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A091A5B" w14:textId="17F7212F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101</w:t>
            </w:r>
          </w:p>
        </w:tc>
      </w:tr>
      <w:tr w:rsidR="00C55E24" w:rsidRPr="00B15A88" w14:paraId="2CB91BF6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4F1CB" w14:textId="0F8E7164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Moderate/Sever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CCDF1" w14:textId="50454A2B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5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55E2F" w14:textId="311287A3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1.49, 4.2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B5AFD6D" w14:textId="6C9D28CD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&lt;0.001</w:t>
            </w:r>
          </w:p>
        </w:tc>
      </w:tr>
      <w:tr w:rsidR="0081057C" w:rsidRPr="00B15A88" w14:paraId="09901D4C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4726C48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Number of Comorbid Condition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4B0DDAC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34EF51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CDDC7B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19F461F5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0B270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    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A7DFB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FD36F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12F2D94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55E24" w:rsidRPr="00B15A88" w14:paraId="771BAC8E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EA9A7" w14:textId="77777777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    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9F479A" w14:textId="6FDE2EC3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6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ADA47" w14:textId="79FB6945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87, 3.38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3E4AF09" w14:textId="231B782E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124</w:t>
            </w:r>
          </w:p>
        </w:tc>
      </w:tr>
      <w:tr w:rsidR="00C55E24" w:rsidRPr="00B15A88" w14:paraId="4BF287EC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7BDF1" w14:textId="77777777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 xml:space="preserve">    ≥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EB837" w14:textId="1D6D5CE4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09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E04F4" w14:textId="6D2F94BF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2.16, 8.0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640B87E" w14:textId="6987971F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&lt;0.001</w:t>
            </w:r>
          </w:p>
        </w:tc>
      </w:tr>
      <w:tr w:rsidR="0081057C" w:rsidRPr="00B207AC" w14:paraId="64BB23F2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5553E2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Vaccination Status (# of doses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E7FD534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22E609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DFBF50" w14:textId="77777777" w:rsidR="0081057C" w:rsidRPr="00B207AC" w:rsidRDefault="0081057C" w:rsidP="00B34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1057C" w:rsidRPr="00B15A88" w14:paraId="422DA046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EEA7B" w14:textId="77777777" w:rsidR="0081057C" w:rsidRPr="00B207AC" w:rsidRDefault="0081057C" w:rsidP="00B34969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 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65C48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color w:val="222222"/>
              </w:rPr>
              <w:t>Reference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1F09B3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3C4062B" w14:textId="77777777" w:rsidR="0081057C" w:rsidRPr="00B207AC" w:rsidRDefault="0081057C" w:rsidP="00B34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55E24" w:rsidRPr="00B15A88" w14:paraId="106B2807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A729F" w14:textId="77777777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 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C2BC1" w14:textId="5EC21FE5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8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77DD4" w14:textId="56EAF788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26, 2.11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9D30B73" w14:textId="640C88B4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721</w:t>
            </w:r>
          </w:p>
        </w:tc>
      </w:tr>
      <w:tr w:rsidR="00C55E24" w:rsidRPr="00B15A88" w14:paraId="147BC40D" w14:textId="77777777" w:rsidTr="00B34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B4192" w14:textId="77777777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 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F849C" w14:textId="05194FAC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F3735" w14:textId="7636DCC0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49, 1.68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4859A44" w14:textId="1EC4F5E0" w:rsidR="00C55E24" w:rsidRPr="00B207AC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78</w:t>
            </w:r>
          </w:p>
        </w:tc>
      </w:tr>
      <w:tr w:rsidR="00C55E24" w:rsidRPr="00B15A88" w14:paraId="042A3020" w14:textId="77777777" w:rsidTr="00C55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1CD3AD" w14:textId="77777777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 xml:space="preserve">    </w:t>
            </w:r>
            <w:r w:rsidRPr="00B207A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  <w:t>≥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19373" w14:textId="0B66F4A5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5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28982" w14:textId="3A0D4B30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31, 0.8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551F4D4" w14:textId="465A25BF" w:rsidR="00C55E24" w:rsidRPr="00B207AC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012</w:t>
            </w:r>
          </w:p>
        </w:tc>
      </w:tr>
      <w:tr w:rsidR="00C55E24" w:rsidRPr="00B15A88" w14:paraId="78C72913" w14:textId="77777777" w:rsidTr="00C55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C97B8B2" w14:textId="0033DA1E" w:rsidR="00C55E24" w:rsidRPr="00B207AC" w:rsidRDefault="00C55E24" w:rsidP="00C55E2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im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3955D62" w14:textId="77777777" w:rsidR="00C55E24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42C2E7A" w14:textId="77777777" w:rsidR="00C55E24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FFC8CD" w14:textId="77777777" w:rsidR="00C55E24" w:rsidRDefault="00C55E24" w:rsidP="00C55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</w:tr>
      <w:tr w:rsidR="00C55E24" w:rsidRPr="00B15A88" w14:paraId="47FB9865" w14:textId="77777777" w:rsidTr="00B34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1F9495" w14:textId="6D508ABD" w:rsidR="00C55E24" w:rsidRPr="00C55E24" w:rsidRDefault="00C55E24" w:rsidP="00C55E24">
            <w:pPr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    </w:t>
            </w:r>
            <w:r w:rsidRPr="00C55E24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  <w:t>One-week increas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941688" w14:textId="4D7862F0" w:rsidR="00C55E24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04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3149A8" w14:textId="1E78760B" w:rsidR="00C55E24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(0.96, 1.12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E37B3D" w14:textId="0E554A35" w:rsidR="00C55E24" w:rsidRDefault="00C55E24" w:rsidP="00C55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0.343</w:t>
            </w:r>
          </w:p>
        </w:tc>
      </w:tr>
    </w:tbl>
    <w:p w14:paraId="62DD7E75" w14:textId="77777777" w:rsidR="0081057C" w:rsidRDefault="0081057C"/>
    <w:p w14:paraId="5F850D84" w14:textId="0E64770B" w:rsidR="0096074A" w:rsidRDefault="0096074A"/>
    <w:p w14:paraId="3F379EAA" w14:textId="53CEA60A" w:rsidR="0096074A" w:rsidRDefault="0096074A"/>
    <w:p w14:paraId="39C4B602" w14:textId="4A87458A" w:rsidR="0096074A" w:rsidRDefault="0096074A"/>
    <w:p w14:paraId="42839EAB" w14:textId="4E6AD04D" w:rsidR="0096074A" w:rsidRDefault="0096074A"/>
    <w:p w14:paraId="72C5ED11" w14:textId="2E248FE0" w:rsidR="0096074A" w:rsidRDefault="0096074A"/>
    <w:p w14:paraId="4BB05107" w14:textId="46214C6A" w:rsidR="0096074A" w:rsidRDefault="0096074A"/>
    <w:p w14:paraId="067D544E" w14:textId="1117E6FE" w:rsidR="0096074A" w:rsidRDefault="0096074A"/>
    <w:p w14:paraId="5D0549A8" w14:textId="2EE79264" w:rsidR="0096074A" w:rsidRDefault="0096074A"/>
    <w:p w14:paraId="04E7D070" w14:textId="4C33FE73" w:rsidR="0096074A" w:rsidRDefault="0096074A"/>
    <w:p w14:paraId="01B5709A" w14:textId="28AD69DC" w:rsidR="0096074A" w:rsidRDefault="0096074A"/>
    <w:p w14:paraId="1FC2F352" w14:textId="14FD4577" w:rsidR="0096074A" w:rsidRDefault="0096074A"/>
    <w:p w14:paraId="535EB44E" w14:textId="7337F883" w:rsidR="0096074A" w:rsidRDefault="0096074A"/>
    <w:p w14:paraId="4545B42C" w14:textId="1E1DDC1F" w:rsidR="0096074A" w:rsidRDefault="0096074A"/>
    <w:p w14:paraId="7A924675" w14:textId="58A5F55B" w:rsidR="0096074A" w:rsidRDefault="0096074A"/>
    <w:p w14:paraId="71C291D3" w14:textId="50614FD3" w:rsidR="0096074A" w:rsidRDefault="0096074A"/>
    <w:p w14:paraId="40403B60" w14:textId="7B32B706" w:rsidR="0096074A" w:rsidRDefault="0096074A"/>
    <w:p w14:paraId="63A4699F" w14:textId="3574F020" w:rsidR="0096074A" w:rsidRDefault="0096074A"/>
    <w:p w14:paraId="622CBCA9" w14:textId="694E92B5" w:rsidR="0096074A" w:rsidRDefault="0096074A"/>
    <w:p w14:paraId="065F1880" w14:textId="093BABD0" w:rsidR="0096074A" w:rsidRDefault="0096074A"/>
    <w:p w14:paraId="513AFEB6" w14:textId="02912D55" w:rsidR="0096074A" w:rsidRDefault="0096074A"/>
    <w:p w14:paraId="23ECD66C" w14:textId="4FEAB89D" w:rsidR="0096074A" w:rsidRDefault="0096074A"/>
    <w:p w14:paraId="7AB92E88" w14:textId="2D3B0CE5" w:rsidR="0096074A" w:rsidRDefault="0096074A"/>
    <w:p w14:paraId="4D6A7FD6" w14:textId="09B71BFF" w:rsidR="0096074A" w:rsidRDefault="0096074A"/>
    <w:p w14:paraId="50B9C4A7" w14:textId="01BA0B4C" w:rsidR="0096074A" w:rsidRDefault="0096074A"/>
    <w:p w14:paraId="595000CE" w14:textId="6D3BC064" w:rsidR="0096074A" w:rsidRDefault="0096074A"/>
    <w:p w14:paraId="2850C034" w14:textId="3CEA58BE" w:rsidR="0096074A" w:rsidRDefault="0096074A"/>
    <w:p w14:paraId="055B404D" w14:textId="77777777" w:rsidR="0096074A" w:rsidRDefault="0096074A"/>
    <w:p w14:paraId="3FD20CE3" w14:textId="77777777" w:rsidR="0096074A" w:rsidRDefault="0096074A"/>
    <w:p w14:paraId="0DFBACC7" w14:textId="0B2016E7" w:rsidR="0096074A" w:rsidRDefault="0096074A"/>
    <w:p w14:paraId="691B4FC4" w14:textId="57D006B7" w:rsidR="0096074A" w:rsidRDefault="0096074A"/>
    <w:p w14:paraId="629E85A0" w14:textId="76794195" w:rsidR="0096074A" w:rsidRDefault="0096074A"/>
    <w:p w14:paraId="24D5F800" w14:textId="3F97F00B" w:rsidR="0096074A" w:rsidRDefault="0096074A"/>
    <w:p w14:paraId="42E099E2" w14:textId="3D7C3C4F" w:rsidR="0096074A" w:rsidRDefault="0096074A"/>
    <w:p w14:paraId="622267EE" w14:textId="5CFA0F5E" w:rsidR="0096074A" w:rsidRDefault="0096074A"/>
    <w:p w14:paraId="002C774C" w14:textId="77777777" w:rsidR="0096074A" w:rsidRDefault="0096074A"/>
    <w:sectPr w:rsidR="0096074A" w:rsidSect="009872E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EF064" w14:textId="77777777" w:rsidR="009E7280" w:rsidRDefault="009E7280" w:rsidP="0096074A">
      <w:r>
        <w:separator/>
      </w:r>
    </w:p>
  </w:endnote>
  <w:endnote w:type="continuationSeparator" w:id="0">
    <w:p w14:paraId="7A83EC77" w14:textId="77777777" w:rsidR="009E7280" w:rsidRDefault="009E7280" w:rsidP="00960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361778"/>
      <w:docPartObj>
        <w:docPartGallery w:val="Page Numbers (Bottom of Page)"/>
        <w:docPartUnique/>
      </w:docPartObj>
    </w:sdtPr>
    <w:sdtContent>
      <w:p w14:paraId="02FD391E" w14:textId="520BCFC5" w:rsidR="009872E9" w:rsidRDefault="009872E9" w:rsidP="004725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A903A3" w14:textId="77777777" w:rsidR="009872E9" w:rsidRDefault="009872E9" w:rsidP="009872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1193905"/>
      <w:docPartObj>
        <w:docPartGallery w:val="Page Numbers (Bottom of Page)"/>
        <w:docPartUnique/>
      </w:docPartObj>
    </w:sdtPr>
    <w:sdtContent>
      <w:p w14:paraId="737179BF" w14:textId="5628F870" w:rsidR="009872E9" w:rsidRDefault="009872E9" w:rsidP="004725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D0B9B7" w14:textId="77777777" w:rsidR="009872E9" w:rsidRDefault="009872E9" w:rsidP="009872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3A47B" w14:textId="77777777" w:rsidR="009E7280" w:rsidRDefault="009E7280" w:rsidP="0096074A">
      <w:r>
        <w:separator/>
      </w:r>
    </w:p>
  </w:footnote>
  <w:footnote w:type="continuationSeparator" w:id="0">
    <w:p w14:paraId="3F6CCD5E" w14:textId="77777777" w:rsidR="009E7280" w:rsidRDefault="009E7280" w:rsidP="00960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627EF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545808F9"/>
    <w:multiLevelType w:val="multilevel"/>
    <w:tmpl w:val="E3BAF6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C765591"/>
    <w:multiLevelType w:val="hybridMultilevel"/>
    <w:tmpl w:val="AD54EB90"/>
    <w:lvl w:ilvl="0" w:tplc="AA08952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D26C1F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953CCC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C184A0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39ACCE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D66A22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897600F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B88AFAE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17F440F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3" w15:restartNumberingAfterBreak="0">
    <w:nsid w:val="7E804F14"/>
    <w:multiLevelType w:val="hybridMultilevel"/>
    <w:tmpl w:val="EAD21F6E"/>
    <w:lvl w:ilvl="0" w:tplc="1B5872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E566171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3A183A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99C802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27F66B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A64C1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A0BE427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C9D479C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9DDEFC8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num w:numId="1" w16cid:durableId="602613623">
    <w:abstractNumId w:val="3"/>
  </w:num>
  <w:num w:numId="2" w16cid:durableId="979698400">
    <w:abstractNumId w:val="2"/>
  </w:num>
  <w:num w:numId="3" w16cid:durableId="357126200">
    <w:abstractNumId w:val="0"/>
  </w:num>
  <w:num w:numId="4" w16cid:durableId="15224767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4A"/>
    <w:rsid w:val="000F6793"/>
    <w:rsid w:val="002656A5"/>
    <w:rsid w:val="002B731B"/>
    <w:rsid w:val="002D7553"/>
    <w:rsid w:val="003265DD"/>
    <w:rsid w:val="00381FD2"/>
    <w:rsid w:val="00540904"/>
    <w:rsid w:val="00543CAD"/>
    <w:rsid w:val="0059573C"/>
    <w:rsid w:val="0065296D"/>
    <w:rsid w:val="00807DD9"/>
    <w:rsid w:val="0081057C"/>
    <w:rsid w:val="00950DAE"/>
    <w:rsid w:val="0096074A"/>
    <w:rsid w:val="009872E9"/>
    <w:rsid w:val="009A520C"/>
    <w:rsid w:val="009C5590"/>
    <w:rsid w:val="009E7280"/>
    <w:rsid w:val="00A15CCC"/>
    <w:rsid w:val="00A32DA7"/>
    <w:rsid w:val="00AB06CB"/>
    <w:rsid w:val="00C55E24"/>
    <w:rsid w:val="00CC12E9"/>
    <w:rsid w:val="00D95012"/>
    <w:rsid w:val="00F631D4"/>
    <w:rsid w:val="00F73229"/>
    <w:rsid w:val="00FA53C1"/>
    <w:rsid w:val="00FE4E9A"/>
    <w:rsid w:val="00FF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269DD"/>
  <w15:chartTrackingRefBased/>
  <w15:docId w15:val="{0E6F1C2A-CC6D-A747-B22F-05235447F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74A"/>
    <w:pPr>
      <w:keepNext/>
      <w:keepLines/>
      <w:spacing w:before="480" w:line="276" w:lineRule="auto"/>
      <w:ind w:left="432" w:hanging="432"/>
      <w:outlineLvl w:val="0"/>
    </w:pPr>
    <w:rPr>
      <w:rFonts w:ascii="Times New Roman" w:eastAsiaTheme="majorEastAsia" w:hAnsi="Times New Roman" w:cs="Times New Roman"/>
      <w:b/>
      <w:bCs/>
      <w:color w:val="0D0D0D" w:themeColor="text1" w:themeTint="F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74A"/>
    <w:rPr>
      <w:rFonts w:ascii="Times New Roman" w:eastAsiaTheme="majorEastAsia" w:hAnsi="Times New Roman" w:cs="Times New Roman"/>
      <w:b/>
      <w:bCs/>
      <w:color w:val="0D0D0D" w:themeColor="text1" w:themeTint="F2"/>
    </w:rPr>
  </w:style>
  <w:style w:type="character" w:styleId="Hyperlink">
    <w:name w:val="Hyperlink"/>
    <w:basedOn w:val="DefaultParagraphFont"/>
    <w:uiPriority w:val="99"/>
    <w:unhideWhenUsed/>
    <w:rsid w:val="0096074A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6074A"/>
    <w:pPr>
      <w:spacing w:before="240" w:after="120" w:line="259" w:lineRule="auto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074A"/>
    <w:pPr>
      <w:spacing w:line="259" w:lineRule="auto"/>
      <w:ind w:left="44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96074A"/>
    <w:pPr>
      <w:ind w:left="720"/>
      <w:contextualSpacing/>
    </w:pPr>
    <w:rPr>
      <w:rFonts w:ascii="Times New Roman" w:eastAsiaTheme="minorEastAsia" w:hAnsi="Times New Roman" w:cs="Times New Roman"/>
    </w:rPr>
  </w:style>
  <w:style w:type="paragraph" w:styleId="ListBullet">
    <w:name w:val="List Bullet"/>
    <w:basedOn w:val="Normal"/>
    <w:uiPriority w:val="99"/>
    <w:unhideWhenUsed/>
    <w:rsid w:val="0096074A"/>
    <w:pPr>
      <w:numPr>
        <w:numId w:val="3"/>
      </w:numPr>
      <w:spacing w:after="160" w:line="252" w:lineRule="auto"/>
      <w:contextualSpacing/>
    </w:pPr>
    <w:rPr>
      <w:rFonts w:ascii="Calibri" w:eastAsia="Gulim" w:hAnsi="Calibri" w:cs="Calibri"/>
      <w:sz w:val="22"/>
      <w:szCs w:val="22"/>
      <w:lang w:eastAsia="zh-CN"/>
    </w:rPr>
  </w:style>
  <w:style w:type="character" w:styleId="Strong">
    <w:name w:val="Strong"/>
    <w:basedOn w:val="DefaultParagraphFont"/>
    <w:uiPriority w:val="22"/>
    <w:qFormat/>
    <w:rsid w:val="00540904"/>
    <w:rPr>
      <w:b/>
      <w:bCs/>
    </w:rPr>
  </w:style>
  <w:style w:type="character" w:customStyle="1" w:styleId="normaltextrun">
    <w:name w:val="normaltextrun"/>
    <w:basedOn w:val="DefaultParagraphFont"/>
    <w:rsid w:val="000F6793"/>
  </w:style>
  <w:style w:type="paragraph" w:styleId="Footer">
    <w:name w:val="footer"/>
    <w:basedOn w:val="Normal"/>
    <w:link w:val="FooterChar"/>
    <w:uiPriority w:val="99"/>
    <w:unhideWhenUsed/>
    <w:rsid w:val="009872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2E9"/>
  </w:style>
  <w:style w:type="character" w:styleId="PageNumber">
    <w:name w:val="page number"/>
    <w:basedOn w:val="DefaultParagraphFont"/>
    <w:uiPriority w:val="99"/>
    <w:semiHidden/>
    <w:unhideWhenUsed/>
    <w:rsid w:val="009872E9"/>
  </w:style>
  <w:style w:type="table" w:styleId="PlainTable4">
    <w:name w:val="Plain Table 4"/>
    <w:basedOn w:val="TableNormal"/>
    <w:uiPriority w:val="44"/>
    <w:rsid w:val="0081057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C55E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C55E24"/>
  </w:style>
  <w:style w:type="character" w:customStyle="1" w:styleId="spellingerrorsuperscript">
    <w:name w:val="spellingerrorsuperscript"/>
    <w:basedOn w:val="DefaultParagraphFont"/>
    <w:rsid w:val="00C55E24"/>
  </w:style>
  <w:style w:type="paragraph" w:styleId="BodyText2">
    <w:name w:val="Body Text 2"/>
    <w:basedOn w:val="Normal"/>
    <w:link w:val="BodyText2Char"/>
    <w:uiPriority w:val="99"/>
    <w:unhideWhenUsed/>
    <w:rsid w:val="00AB06CB"/>
    <w:pPr>
      <w:spacing w:after="160" w:line="259" w:lineRule="auto"/>
    </w:pPr>
    <w:rPr>
      <w:rFonts w:ascii="Times New Roman" w:hAnsi="Times New Roman" w:cs="Times New Roman"/>
      <w:bCs/>
      <w:color w:val="0D0D0D" w:themeColor="text1" w:themeTint="F2"/>
    </w:rPr>
  </w:style>
  <w:style w:type="character" w:customStyle="1" w:styleId="BodyText2Char">
    <w:name w:val="Body Text 2 Char"/>
    <w:basedOn w:val="DefaultParagraphFont"/>
    <w:link w:val="BodyText2"/>
    <w:uiPriority w:val="99"/>
    <w:rsid w:val="00AB06CB"/>
    <w:rPr>
      <w:rFonts w:ascii="Times New Roman" w:hAnsi="Times New Roman" w:cs="Times New Roman"/>
      <w:bCs/>
      <w:color w:val="0D0D0D" w:themeColor="text1" w:themeTint="F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3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9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66960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37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01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91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8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0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1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64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2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2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9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2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84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34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2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9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6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9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21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39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8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0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8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07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1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06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27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4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82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9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74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62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1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0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0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4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6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5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7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5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8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4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61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65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46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07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2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2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4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6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3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6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6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57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1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6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9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28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86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67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5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31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4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7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9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3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3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59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9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9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10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4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53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88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22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6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1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02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50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74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06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82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53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4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4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6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1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6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92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65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97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6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33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2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9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97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99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23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63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78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7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71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9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64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8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8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25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6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5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8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44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94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0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74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4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92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59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5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5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65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06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2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4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3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6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8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5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44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18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41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16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32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3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6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6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2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7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65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y, Laurel</dc:creator>
  <cp:keywords/>
  <dc:description/>
  <cp:lastModifiedBy>Aggarwal, Neil</cp:lastModifiedBy>
  <cp:revision>5</cp:revision>
  <dcterms:created xsi:type="dcterms:W3CDTF">2022-09-11T03:31:00Z</dcterms:created>
  <dcterms:modified xsi:type="dcterms:W3CDTF">2022-09-12T18:43:00Z</dcterms:modified>
</cp:coreProperties>
</file>